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300E" w:rsidRPr="003B57B2" w:rsidRDefault="00CB5704" w:rsidP="007950DD">
      <w:pPr>
        <w:jc w:val="left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proofErr w:type="gramStart"/>
      <w:r w:rsidRPr="00CB5704">
        <w:rPr>
          <w:rFonts w:ascii="Arial" w:hAnsi="Arial" w:cs="Arial"/>
          <w:b/>
          <w:sz w:val="24"/>
          <w:szCs w:val="24"/>
        </w:rPr>
        <w:t>Supplementary Table 1.</w:t>
      </w:r>
      <w:proofErr w:type="gramEnd"/>
      <w:r w:rsidRPr="00CB5704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69300E">
        <w:rPr>
          <w:rFonts w:ascii="Arial" w:hAnsi="Arial" w:cs="Arial"/>
          <w:b/>
          <w:sz w:val="24"/>
          <w:szCs w:val="24"/>
        </w:rPr>
        <w:t>Porcine-specific primer</w:t>
      </w:r>
      <w:r w:rsidR="0069300E" w:rsidRPr="003B57B2">
        <w:rPr>
          <w:rFonts w:ascii="Arial" w:hAnsi="Arial" w:cs="Arial"/>
          <w:b/>
          <w:sz w:val="24"/>
          <w:szCs w:val="24"/>
        </w:rPr>
        <w:t xml:space="preserve"> </w:t>
      </w:r>
      <w:r w:rsidR="006026B7">
        <w:rPr>
          <w:rFonts w:ascii="Arial" w:hAnsi="Arial" w:cs="Arial"/>
          <w:b/>
          <w:sz w:val="24"/>
          <w:szCs w:val="24"/>
        </w:rPr>
        <w:t xml:space="preserve">and </w:t>
      </w:r>
      <w:proofErr w:type="spellStart"/>
      <w:r w:rsidR="006026B7">
        <w:rPr>
          <w:rFonts w:ascii="Arial" w:hAnsi="Arial" w:cs="Arial"/>
          <w:b/>
          <w:sz w:val="24"/>
          <w:szCs w:val="24"/>
        </w:rPr>
        <w:t>siRNA</w:t>
      </w:r>
      <w:proofErr w:type="spellEnd"/>
      <w:r w:rsidR="006026B7">
        <w:rPr>
          <w:rFonts w:ascii="Arial" w:hAnsi="Arial" w:cs="Arial"/>
          <w:b/>
          <w:sz w:val="24"/>
          <w:szCs w:val="24"/>
        </w:rPr>
        <w:t xml:space="preserve"> </w:t>
      </w:r>
      <w:r w:rsidR="0069300E">
        <w:rPr>
          <w:rFonts w:ascii="Arial" w:hAnsi="Arial" w:cs="Arial"/>
          <w:b/>
          <w:sz w:val="24"/>
          <w:szCs w:val="24"/>
        </w:rPr>
        <w:t>sequences used in this study</w:t>
      </w:r>
      <w:r w:rsidR="007950DD">
        <w:rPr>
          <w:rFonts w:ascii="Arial" w:hAnsi="Arial" w:cs="Arial"/>
          <w:b/>
          <w:sz w:val="24"/>
          <w:szCs w:val="24"/>
        </w:rPr>
        <w:t>.</w:t>
      </w:r>
      <w:proofErr w:type="gramEnd"/>
    </w:p>
    <w:p w:rsidR="007136B5" w:rsidRDefault="007136B5">
      <w:pPr>
        <w:rPr>
          <w:sz w:val="20"/>
          <w:szCs w:val="20"/>
        </w:rPr>
      </w:pPr>
    </w:p>
    <w:p w:rsidR="002F4E0E" w:rsidRPr="003B57B2" w:rsidRDefault="008A0ABF" w:rsidP="000268AE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Primers of </w:t>
      </w:r>
      <w:r w:rsidR="00C75644">
        <w:rPr>
          <w:rFonts w:ascii="Arial" w:hAnsi="Arial" w:cs="Arial" w:hint="eastAsia"/>
          <w:b/>
          <w:sz w:val="24"/>
          <w:szCs w:val="24"/>
        </w:rPr>
        <w:t>c</w:t>
      </w:r>
      <w:r w:rsidR="008D0725">
        <w:rPr>
          <w:rFonts w:ascii="Arial" w:hAnsi="Arial" w:cs="Arial"/>
          <w:b/>
          <w:sz w:val="24"/>
          <w:szCs w:val="24"/>
        </w:rPr>
        <w:t>irc</w:t>
      </w:r>
      <w:r w:rsidR="008D0725">
        <w:rPr>
          <w:rFonts w:ascii="Arial" w:hAnsi="Arial" w:cs="Arial" w:hint="eastAsia"/>
          <w:b/>
          <w:sz w:val="24"/>
          <w:szCs w:val="24"/>
        </w:rPr>
        <w:t>RNAs</w:t>
      </w:r>
      <w:r w:rsidR="000268AE">
        <w:rPr>
          <w:rFonts w:ascii="Arial" w:hAnsi="Arial" w:cs="Arial"/>
          <w:b/>
          <w:sz w:val="24"/>
          <w:szCs w:val="24"/>
        </w:rPr>
        <w:t xml:space="preserve"> in cumulus cell</w:t>
      </w:r>
    </w:p>
    <w:tbl>
      <w:tblPr>
        <w:tblpPr w:leftFromText="180" w:rightFromText="180" w:vertAnchor="text" w:horzAnchor="margin" w:tblpXSpec="center" w:tblpY="3"/>
        <w:tblW w:w="8780" w:type="dxa"/>
        <w:tblLook w:val="04A0"/>
      </w:tblPr>
      <w:tblGrid>
        <w:gridCol w:w="1526"/>
        <w:gridCol w:w="3827"/>
        <w:gridCol w:w="927"/>
        <w:gridCol w:w="774"/>
        <w:gridCol w:w="1726"/>
      </w:tblGrid>
      <w:tr w:rsidR="002F4E0E" w:rsidRPr="003117E8" w:rsidTr="00467279">
        <w:trPr>
          <w:trHeight w:val="525"/>
        </w:trPr>
        <w:tc>
          <w:tcPr>
            <w:tcW w:w="15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E0E" w:rsidRPr="003117E8" w:rsidRDefault="002F4E0E" w:rsidP="00321325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E0E" w:rsidRPr="003117E8" w:rsidRDefault="002F4E0E" w:rsidP="00321325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rimer sequences (5'</w:t>
            </w:r>
            <w:r w:rsidRPr="003117E8">
              <w:rPr>
                <w:rFonts w:ascii="SimSun" w:hAnsi="SimSun" w:cs="Arial" w:hint="eastAsia"/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3')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E0E" w:rsidRPr="003117E8" w:rsidRDefault="002F4E0E" w:rsidP="002661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roduct size</w:t>
            </w:r>
          </w:p>
        </w:tc>
        <w:tc>
          <w:tcPr>
            <w:tcW w:w="17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134" w:rsidRDefault="00CC6134" w:rsidP="00321325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GenBank</w:t>
            </w:r>
            <w:proofErr w:type="spellEnd"/>
          </w:p>
          <w:p w:rsidR="002F4E0E" w:rsidRPr="003117E8" w:rsidRDefault="002F4E0E" w:rsidP="00321325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ccession</w:t>
            </w:r>
            <w:proofErr w:type="gramEnd"/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no. </w:t>
            </w:r>
          </w:p>
        </w:tc>
      </w:tr>
      <w:tr w:rsidR="002F4E0E" w:rsidRPr="003117E8" w:rsidTr="00467279">
        <w:trPr>
          <w:trHeight w:val="300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E0E" w:rsidRPr="002F4E0E" w:rsidRDefault="007E7BD8" w:rsidP="00526F5A">
            <w:pPr>
              <w:widowControl/>
              <w:jc w:val="left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kern w:val="0"/>
                <w:sz w:val="20"/>
                <w:szCs w:val="20"/>
              </w:rPr>
              <w:t>circ</w:t>
            </w:r>
            <w:r w:rsidR="008D0725">
              <w:rPr>
                <w:rFonts w:ascii="Arial" w:hAnsi="Arial" w:cs="Arial" w:hint="eastAsia"/>
                <w:i/>
                <w:kern w:val="0"/>
                <w:sz w:val="20"/>
                <w:szCs w:val="20"/>
              </w:rPr>
              <w:t>CORO1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E0E" w:rsidRPr="002661BF" w:rsidRDefault="002F4E0E" w:rsidP="00321325">
            <w:pPr>
              <w:widowControl/>
              <w:jc w:val="left"/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</w:pPr>
            <w:r w:rsidRPr="002661BF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 xml:space="preserve">F: </w:t>
            </w:r>
            <w:r w:rsidR="008D0725" w:rsidRPr="002661BF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>ACAAGTCCTACCCTACAGTATG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E0E" w:rsidRPr="003117E8" w:rsidRDefault="008D0725" w:rsidP="002661BF">
            <w:pPr>
              <w:widowControl/>
              <w:jc w:val="center"/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222222"/>
                <w:kern w:val="0"/>
                <w:sz w:val="20"/>
                <w:szCs w:val="20"/>
              </w:rPr>
              <w:t>94</w:t>
            </w:r>
            <w:r w:rsidR="002F4E0E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 xml:space="preserve"> bp</w:t>
            </w:r>
          </w:p>
        </w:tc>
        <w:tc>
          <w:tcPr>
            <w:tcW w:w="25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E0E" w:rsidRPr="003117E8" w:rsidRDefault="00303716" w:rsidP="00321325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0371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M_005670752.3</w:t>
            </w:r>
          </w:p>
        </w:tc>
      </w:tr>
      <w:tr w:rsidR="002F4E0E" w:rsidRPr="003117E8" w:rsidTr="00467279">
        <w:trPr>
          <w:trHeight w:val="300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4E0E" w:rsidRPr="003117E8" w:rsidRDefault="002F4E0E" w:rsidP="00526F5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E0E" w:rsidRPr="002661BF" w:rsidRDefault="002F4E0E" w:rsidP="00321325">
            <w:pPr>
              <w:widowControl/>
              <w:jc w:val="left"/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</w:pPr>
            <w:r w:rsidRPr="002661BF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 xml:space="preserve">R: </w:t>
            </w:r>
            <w:r w:rsidR="008D0725" w:rsidRPr="002661BF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>TCTGAACCGCTGGCAATG</w:t>
            </w:r>
          </w:p>
        </w:tc>
        <w:tc>
          <w:tcPr>
            <w:tcW w:w="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4E0E" w:rsidRPr="003117E8" w:rsidRDefault="002F4E0E" w:rsidP="002661BF">
            <w:pPr>
              <w:widowControl/>
              <w:jc w:val="center"/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4E0E" w:rsidRPr="003117E8" w:rsidRDefault="002F4E0E" w:rsidP="0032132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2F4E0E" w:rsidRPr="003117E8" w:rsidTr="00467279">
        <w:trPr>
          <w:trHeight w:val="300"/>
        </w:trPr>
        <w:tc>
          <w:tcPr>
            <w:tcW w:w="152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4E0E" w:rsidRPr="002F4E0E" w:rsidRDefault="007E7BD8" w:rsidP="00526F5A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kern w:val="0"/>
                <w:sz w:val="20"/>
                <w:szCs w:val="20"/>
              </w:rPr>
              <w:t>circ</w:t>
            </w:r>
            <w:r w:rsidR="008D0725">
              <w:rPr>
                <w:rFonts w:ascii="Arial" w:hAnsi="Arial" w:cs="Arial" w:hint="eastAsia"/>
                <w:i/>
                <w:kern w:val="0"/>
                <w:sz w:val="20"/>
                <w:szCs w:val="20"/>
              </w:rPr>
              <w:t>VCA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E0E" w:rsidRPr="002661BF" w:rsidRDefault="002F4E0E" w:rsidP="0032132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661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F: </w:t>
            </w:r>
            <w:r w:rsidR="008D0725" w:rsidRPr="002661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TCCGTGTCATTGGCTGTG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4E0E" w:rsidRPr="003117E8" w:rsidRDefault="008D0725" w:rsidP="008517B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14</w:t>
            </w:r>
            <w:r w:rsidR="002F4E0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bp</w:t>
            </w:r>
          </w:p>
        </w:tc>
        <w:tc>
          <w:tcPr>
            <w:tcW w:w="2500" w:type="dxa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0725" w:rsidRPr="003117E8" w:rsidRDefault="00303716" w:rsidP="008517B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0371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M_001206429.1</w:t>
            </w:r>
          </w:p>
        </w:tc>
      </w:tr>
      <w:tr w:rsidR="002F4E0E" w:rsidRPr="003117E8" w:rsidTr="00467279">
        <w:trPr>
          <w:trHeight w:val="315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4E0E" w:rsidRPr="003117E8" w:rsidRDefault="002F4E0E" w:rsidP="00526F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E0E" w:rsidRPr="002661BF" w:rsidRDefault="002661BF" w:rsidP="0032132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661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:</w:t>
            </w:r>
            <w:r w:rsidRPr="002661B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8D0725" w:rsidRPr="002661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GTGGTAAGGTAGGCATAGTTG</w:t>
            </w:r>
          </w:p>
        </w:tc>
        <w:tc>
          <w:tcPr>
            <w:tcW w:w="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4E0E" w:rsidRPr="003117E8" w:rsidRDefault="002F4E0E" w:rsidP="002661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4E0E" w:rsidRPr="003117E8" w:rsidRDefault="002F4E0E" w:rsidP="0032132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C48A3" w:rsidRPr="003117E8" w:rsidTr="00467279">
        <w:trPr>
          <w:trHeight w:val="315"/>
        </w:trPr>
        <w:tc>
          <w:tcPr>
            <w:tcW w:w="15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C48A3" w:rsidRPr="004C48A3" w:rsidRDefault="004C48A3" w:rsidP="00526F5A">
            <w:pPr>
              <w:widowControl/>
              <w:jc w:val="left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>c</w:t>
            </w:r>
            <w:r w:rsidR="007E7BD8">
              <w:rPr>
                <w:rFonts w:ascii="Arial" w:hAnsi="Arial" w:cs="Arial" w:hint="eastAsia"/>
                <w:i/>
                <w:kern w:val="0"/>
                <w:sz w:val="20"/>
                <w:szCs w:val="20"/>
              </w:rPr>
              <w:t>irc</w:t>
            </w:r>
            <w:r w:rsidRPr="004C48A3">
              <w:rPr>
                <w:rFonts w:ascii="Arial" w:hAnsi="Arial" w:cs="Arial"/>
                <w:i/>
                <w:kern w:val="0"/>
                <w:sz w:val="20"/>
                <w:szCs w:val="20"/>
              </w:rPr>
              <w:t>APTM4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8A3" w:rsidRPr="002661BF" w:rsidRDefault="004C48A3" w:rsidP="004C48A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661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: GCTACCGATACATCAATGG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C48A3" w:rsidRPr="004C48A3" w:rsidRDefault="004C48A3" w:rsidP="002661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60 bp</w:t>
            </w:r>
          </w:p>
        </w:tc>
        <w:tc>
          <w:tcPr>
            <w:tcW w:w="250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C48A3" w:rsidRPr="003117E8" w:rsidRDefault="00303716" w:rsidP="008517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371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M_005655356.3</w:t>
            </w:r>
          </w:p>
        </w:tc>
      </w:tr>
      <w:tr w:rsidR="004C48A3" w:rsidRPr="003117E8" w:rsidTr="00467279">
        <w:trPr>
          <w:trHeight w:val="315"/>
        </w:trPr>
        <w:tc>
          <w:tcPr>
            <w:tcW w:w="15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C48A3" w:rsidRPr="003117E8" w:rsidRDefault="004C48A3" w:rsidP="00526F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8A3" w:rsidRPr="002661BF" w:rsidRDefault="004C48A3" w:rsidP="004C48A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661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: AAGTCACCTCCTAGTTCAG</w:t>
            </w:r>
          </w:p>
        </w:tc>
        <w:tc>
          <w:tcPr>
            <w:tcW w:w="9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C48A3" w:rsidRPr="004C48A3" w:rsidRDefault="004C48A3" w:rsidP="004C48A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4C48A3" w:rsidRPr="003117E8" w:rsidRDefault="004C48A3" w:rsidP="008517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661BF" w:rsidRPr="003117E8" w:rsidTr="00467279">
        <w:trPr>
          <w:trHeight w:val="315"/>
        </w:trPr>
        <w:tc>
          <w:tcPr>
            <w:tcW w:w="15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661BF" w:rsidRPr="003117E8" w:rsidRDefault="002661BF" w:rsidP="00526F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>c</w:t>
            </w:r>
            <w:r w:rsidR="00661E77">
              <w:rPr>
                <w:rFonts w:ascii="Arial" w:hAnsi="Arial" w:cs="Arial" w:hint="eastAsia"/>
                <w:i/>
                <w:kern w:val="0"/>
                <w:sz w:val="20"/>
                <w:szCs w:val="20"/>
              </w:rPr>
              <w:t>irc</w:t>
            </w:r>
            <w:r w:rsidRPr="002661BF">
              <w:rPr>
                <w:rFonts w:ascii="Arial" w:hAnsi="Arial" w:cs="Arial"/>
                <w:i/>
                <w:kern w:val="0"/>
                <w:sz w:val="20"/>
                <w:szCs w:val="20"/>
              </w:rPr>
              <w:t>ANXA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1BF" w:rsidRPr="002661BF" w:rsidRDefault="002661BF" w:rsidP="0032132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661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: AGCACTCCACACCCGCAAG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661BF" w:rsidRPr="003117E8" w:rsidRDefault="002661BF" w:rsidP="002661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8 bp</w:t>
            </w:r>
          </w:p>
        </w:tc>
        <w:tc>
          <w:tcPr>
            <w:tcW w:w="250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661BF" w:rsidRPr="003117E8" w:rsidRDefault="00205709" w:rsidP="008517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0570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M_001005726.1</w:t>
            </w:r>
          </w:p>
        </w:tc>
      </w:tr>
      <w:tr w:rsidR="002661BF" w:rsidRPr="003117E8" w:rsidTr="00467279">
        <w:trPr>
          <w:trHeight w:val="315"/>
        </w:trPr>
        <w:tc>
          <w:tcPr>
            <w:tcW w:w="15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661BF" w:rsidRPr="003117E8" w:rsidRDefault="002661BF" w:rsidP="00526F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1BF" w:rsidRPr="002661BF" w:rsidRDefault="002661BF" w:rsidP="0032132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661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:</w:t>
            </w:r>
            <w:r w:rsidRPr="002661B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661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CCGTCTCAATGTTCAGAGCATC</w:t>
            </w:r>
          </w:p>
        </w:tc>
        <w:tc>
          <w:tcPr>
            <w:tcW w:w="9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661BF" w:rsidRPr="003117E8" w:rsidRDefault="002661BF" w:rsidP="0032132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2661BF" w:rsidRPr="003117E8" w:rsidRDefault="002661BF" w:rsidP="008517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661BF" w:rsidRPr="003117E8" w:rsidTr="00467279">
        <w:trPr>
          <w:trHeight w:val="315"/>
        </w:trPr>
        <w:tc>
          <w:tcPr>
            <w:tcW w:w="15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661BF" w:rsidRPr="003117E8" w:rsidRDefault="002661BF" w:rsidP="00526F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661BF">
              <w:rPr>
                <w:rFonts w:ascii="Arial" w:hAnsi="Arial" w:cs="Arial"/>
                <w:i/>
                <w:kern w:val="0"/>
                <w:sz w:val="20"/>
                <w:szCs w:val="20"/>
              </w:rPr>
              <w:t>cir</w:t>
            </w:r>
            <w:r>
              <w:rPr>
                <w:rFonts w:ascii="Arial" w:hAnsi="Arial" w:cs="Arial" w:hint="eastAsia"/>
                <w:i/>
                <w:kern w:val="0"/>
                <w:sz w:val="20"/>
                <w:szCs w:val="20"/>
              </w:rPr>
              <w:t>c</w:t>
            </w:r>
            <w:r w:rsidRPr="002661BF">
              <w:rPr>
                <w:rFonts w:ascii="Arial" w:hAnsi="Arial" w:cs="Arial"/>
                <w:i/>
                <w:kern w:val="0"/>
                <w:sz w:val="20"/>
                <w:szCs w:val="20"/>
              </w:rPr>
              <w:t>SCARB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1BF" w:rsidRPr="003117E8" w:rsidRDefault="002661BF" w:rsidP="0032132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2132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F: </w:t>
            </w:r>
            <w:r w:rsidR="00321325" w:rsidRPr="0032132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CTCAACAACTCCGATTC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661BF" w:rsidRPr="00DC0E26" w:rsidRDefault="00321325" w:rsidP="0032132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C0E26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25</w:t>
            </w:r>
            <w:r w:rsidRPr="00DC0E2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bp</w:t>
            </w:r>
          </w:p>
        </w:tc>
        <w:tc>
          <w:tcPr>
            <w:tcW w:w="250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661BF" w:rsidRPr="003117E8" w:rsidRDefault="00205709" w:rsidP="008517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0570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M_213967.1</w:t>
            </w:r>
          </w:p>
        </w:tc>
      </w:tr>
      <w:tr w:rsidR="002661BF" w:rsidRPr="003117E8" w:rsidTr="00467279">
        <w:trPr>
          <w:trHeight w:val="315"/>
        </w:trPr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:rsidR="002661BF" w:rsidRPr="003117E8" w:rsidRDefault="002661BF" w:rsidP="00526F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1BF" w:rsidRPr="003117E8" w:rsidRDefault="002661BF" w:rsidP="0032132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2132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R: </w:t>
            </w:r>
            <w:r w:rsidR="00321325" w:rsidRPr="0032132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CCTATCCTCCATCATCAC</w:t>
            </w:r>
          </w:p>
        </w:tc>
        <w:tc>
          <w:tcPr>
            <w:tcW w:w="927" w:type="dxa"/>
            <w:vMerge/>
            <w:tcBorders>
              <w:left w:val="nil"/>
              <w:right w:val="nil"/>
            </w:tcBorders>
            <w:vAlign w:val="center"/>
          </w:tcPr>
          <w:p w:rsidR="002661BF" w:rsidRPr="003117E8" w:rsidRDefault="002661BF" w:rsidP="0032132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2661BF" w:rsidRPr="003117E8" w:rsidRDefault="002661BF" w:rsidP="0032132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7279" w:rsidRPr="003117E8" w:rsidTr="00467279">
        <w:trPr>
          <w:trHeight w:val="315"/>
        </w:trPr>
        <w:tc>
          <w:tcPr>
            <w:tcW w:w="1526" w:type="dxa"/>
            <w:vMerge w:val="restart"/>
            <w:tcBorders>
              <w:left w:val="nil"/>
              <w:right w:val="nil"/>
            </w:tcBorders>
            <w:vAlign w:val="center"/>
          </w:tcPr>
          <w:p w:rsidR="00467279" w:rsidRPr="003117E8" w:rsidRDefault="00467279" w:rsidP="00526F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67279">
              <w:rPr>
                <w:rFonts w:ascii="Arial" w:hAnsi="Arial" w:cs="Arial"/>
                <w:i/>
                <w:kern w:val="0"/>
                <w:sz w:val="20"/>
                <w:szCs w:val="20"/>
              </w:rPr>
              <w:t>circ RICT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7279" w:rsidRPr="00321325" w:rsidRDefault="00467279" w:rsidP="0032132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672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: TCCGTCTTCCTCTACCTGTTG</w:t>
            </w:r>
          </w:p>
        </w:tc>
        <w:tc>
          <w:tcPr>
            <w:tcW w:w="927" w:type="dxa"/>
            <w:vMerge w:val="restart"/>
            <w:tcBorders>
              <w:left w:val="nil"/>
              <w:right w:val="nil"/>
            </w:tcBorders>
            <w:vAlign w:val="center"/>
          </w:tcPr>
          <w:p w:rsidR="00467279" w:rsidRPr="003117E8" w:rsidRDefault="00467279" w:rsidP="004672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C0E26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4</w:t>
            </w:r>
            <w:r w:rsidRPr="00DC0E2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C0E2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50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467279" w:rsidRPr="003117E8" w:rsidRDefault="00467279" w:rsidP="004672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672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M_005672429.3</w:t>
            </w:r>
          </w:p>
        </w:tc>
      </w:tr>
      <w:tr w:rsidR="00467279" w:rsidRPr="003117E8" w:rsidTr="00467279">
        <w:trPr>
          <w:trHeight w:val="315"/>
        </w:trPr>
        <w:tc>
          <w:tcPr>
            <w:tcW w:w="1526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467279" w:rsidRPr="003117E8" w:rsidRDefault="00467279" w:rsidP="0032132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467279" w:rsidRPr="00321325" w:rsidRDefault="00467279" w:rsidP="00467279">
            <w:pPr>
              <w:widowControl/>
              <w:tabs>
                <w:tab w:val="left" w:pos="864"/>
              </w:tabs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672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: CCTTGCTTCTCTGTCTTCTTTAAG</w:t>
            </w:r>
          </w:p>
        </w:tc>
        <w:tc>
          <w:tcPr>
            <w:tcW w:w="927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467279" w:rsidRPr="003117E8" w:rsidRDefault="00467279" w:rsidP="0032132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gridSpan w:val="2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467279" w:rsidRPr="003117E8" w:rsidRDefault="00467279" w:rsidP="0032132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2F4E0E" w:rsidRPr="003117E8" w:rsidRDefault="002F4E0E" w:rsidP="002F4E0E">
      <w:pPr>
        <w:rPr>
          <w:sz w:val="20"/>
          <w:szCs w:val="20"/>
        </w:rPr>
      </w:pPr>
    </w:p>
    <w:p w:rsidR="0086640F" w:rsidRDefault="0086640F">
      <w:pPr>
        <w:rPr>
          <w:sz w:val="20"/>
          <w:szCs w:val="20"/>
        </w:rPr>
      </w:pPr>
    </w:p>
    <w:p w:rsidR="0086640F" w:rsidRDefault="0086640F">
      <w:pPr>
        <w:rPr>
          <w:sz w:val="20"/>
          <w:szCs w:val="20"/>
        </w:rPr>
      </w:pPr>
    </w:p>
    <w:p w:rsidR="00661E77" w:rsidRDefault="00661E77" w:rsidP="00661E77">
      <w:pPr>
        <w:rPr>
          <w:sz w:val="20"/>
          <w:szCs w:val="20"/>
        </w:rPr>
      </w:pPr>
    </w:p>
    <w:p w:rsidR="00661E77" w:rsidRPr="003B57B2" w:rsidRDefault="008A0ABF" w:rsidP="00661E77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Primers of </w:t>
      </w:r>
      <w:r w:rsidR="00661E77">
        <w:rPr>
          <w:rFonts w:ascii="Arial" w:hAnsi="Arial" w:cs="Arial" w:hint="eastAsia"/>
          <w:b/>
          <w:sz w:val="24"/>
          <w:szCs w:val="24"/>
        </w:rPr>
        <w:t>c</w:t>
      </w:r>
      <w:r w:rsidR="00661E77">
        <w:rPr>
          <w:rFonts w:ascii="Arial" w:hAnsi="Arial" w:cs="Arial"/>
          <w:b/>
          <w:sz w:val="24"/>
          <w:szCs w:val="24"/>
        </w:rPr>
        <w:t>irc</w:t>
      </w:r>
      <w:r w:rsidR="00661E77">
        <w:rPr>
          <w:rFonts w:ascii="Arial" w:hAnsi="Arial" w:cs="Arial" w:hint="eastAsia"/>
          <w:b/>
          <w:sz w:val="24"/>
          <w:szCs w:val="24"/>
        </w:rPr>
        <w:t>RNAs</w:t>
      </w:r>
      <w:r w:rsidR="00661E77">
        <w:rPr>
          <w:rFonts w:ascii="Arial" w:hAnsi="Arial" w:cs="Arial"/>
          <w:b/>
          <w:sz w:val="24"/>
          <w:szCs w:val="24"/>
        </w:rPr>
        <w:t xml:space="preserve"> in oocyte</w:t>
      </w:r>
    </w:p>
    <w:tbl>
      <w:tblPr>
        <w:tblpPr w:leftFromText="180" w:rightFromText="180" w:vertAnchor="text" w:horzAnchor="margin" w:tblpXSpec="center" w:tblpY="3"/>
        <w:tblW w:w="8856" w:type="dxa"/>
        <w:tblLook w:val="04A0"/>
      </w:tblPr>
      <w:tblGrid>
        <w:gridCol w:w="1384"/>
        <w:gridCol w:w="3936"/>
        <w:gridCol w:w="1059"/>
        <w:gridCol w:w="768"/>
        <w:gridCol w:w="1709"/>
      </w:tblGrid>
      <w:tr w:rsidR="00661E77" w:rsidRPr="003117E8" w:rsidTr="00E32637">
        <w:trPr>
          <w:trHeight w:val="525"/>
        </w:trPr>
        <w:tc>
          <w:tcPr>
            <w:tcW w:w="13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E77" w:rsidRPr="003117E8" w:rsidRDefault="00661E77" w:rsidP="00C8688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E77" w:rsidRPr="003117E8" w:rsidRDefault="00661E77" w:rsidP="00C8688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rimer sequences (5'</w:t>
            </w:r>
            <w:r w:rsidRPr="003117E8">
              <w:rPr>
                <w:rFonts w:ascii="SimSun" w:hAnsi="SimSun" w:cs="Arial" w:hint="eastAsia"/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3')</w:t>
            </w:r>
          </w:p>
        </w:tc>
        <w:tc>
          <w:tcPr>
            <w:tcW w:w="182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E77" w:rsidRPr="003117E8" w:rsidRDefault="00661E77" w:rsidP="00C8688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roduct size</w:t>
            </w:r>
          </w:p>
        </w:tc>
        <w:tc>
          <w:tcPr>
            <w:tcW w:w="1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E77" w:rsidRDefault="00661E77" w:rsidP="00C8688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GenBank</w:t>
            </w:r>
            <w:proofErr w:type="spellEnd"/>
          </w:p>
          <w:p w:rsidR="00661E77" w:rsidRPr="003117E8" w:rsidRDefault="00661E77" w:rsidP="00C8688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ccession</w:t>
            </w:r>
            <w:proofErr w:type="gramEnd"/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no. </w:t>
            </w:r>
          </w:p>
        </w:tc>
      </w:tr>
      <w:tr w:rsidR="00661E77" w:rsidRPr="003117E8" w:rsidTr="00E32637">
        <w:trPr>
          <w:trHeight w:val="300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E77" w:rsidRPr="002F4E0E" w:rsidRDefault="00A16C98" w:rsidP="00526F5A">
            <w:pPr>
              <w:widowControl/>
              <w:jc w:val="left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>circ</w:t>
            </w:r>
            <w:r w:rsidR="00661E77" w:rsidRPr="007852AE">
              <w:rPr>
                <w:rFonts w:ascii="Arial" w:hAnsi="Arial" w:cs="Arial"/>
                <w:i/>
                <w:kern w:val="0"/>
                <w:sz w:val="20"/>
                <w:szCs w:val="20"/>
              </w:rPr>
              <w:t>ZP4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E77" w:rsidRPr="002661BF" w:rsidRDefault="00661E77" w:rsidP="00C8688A">
            <w:pPr>
              <w:widowControl/>
              <w:jc w:val="left"/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</w:pPr>
            <w:r w:rsidRPr="002661BF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 xml:space="preserve">F: </w:t>
            </w:r>
            <w:r w:rsidRPr="007852AE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>CTATCCGTCACCGAACAG</w:t>
            </w:r>
          </w:p>
        </w:tc>
        <w:tc>
          <w:tcPr>
            <w:tcW w:w="10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E77" w:rsidRPr="003117E8" w:rsidRDefault="00661E77" w:rsidP="00C8688A">
            <w:pPr>
              <w:widowControl/>
              <w:jc w:val="center"/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222222"/>
                <w:kern w:val="0"/>
                <w:sz w:val="20"/>
                <w:szCs w:val="20"/>
              </w:rPr>
              <w:t>135</w:t>
            </w:r>
            <w:r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 xml:space="preserve"> bp</w:t>
            </w:r>
          </w:p>
        </w:tc>
        <w:tc>
          <w:tcPr>
            <w:tcW w:w="247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E77" w:rsidRPr="003117E8" w:rsidRDefault="00661E77" w:rsidP="000B127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125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M_214045.1</w:t>
            </w:r>
          </w:p>
        </w:tc>
      </w:tr>
      <w:tr w:rsidR="00661E77" w:rsidRPr="003117E8" w:rsidTr="00E32637">
        <w:trPr>
          <w:trHeight w:val="300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E77" w:rsidRPr="003117E8" w:rsidRDefault="00661E77" w:rsidP="00526F5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E77" w:rsidRPr="002661BF" w:rsidRDefault="00661E77" w:rsidP="00C8688A">
            <w:pPr>
              <w:widowControl/>
              <w:jc w:val="left"/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</w:pPr>
            <w:r w:rsidRPr="002661BF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 xml:space="preserve">R: </w:t>
            </w:r>
            <w:r w:rsidRPr="007852AE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>CCGAAGCAATTTCACCAC</w:t>
            </w:r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E77" w:rsidRPr="003117E8" w:rsidRDefault="00661E77" w:rsidP="00C8688A">
            <w:pPr>
              <w:widowControl/>
              <w:jc w:val="center"/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247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E77" w:rsidRPr="003117E8" w:rsidRDefault="00661E77" w:rsidP="000B127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661E77" w:rsidRPr="003117E8" w:rsidTr="00E32637">
        <w:trPr>
          <w:trHeight w:val="300"/>
        </w:trPr>
        <w:tc>
          <w:tcPr>
            <w:tcW w:w="138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61E77" w:rsidRPr="002F4E0E" w:rsidRDefault="00A16C98" w:rsidP="00526F5A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>circ</w:t>
            </w:r>
            <w:r w:rsidR="00661E77" w:rsidRPr="007852AE">
              <w:rPr>
                <w:rFonts w:ascii="Arial" w:hAnsi="Arial" w:cs="Arial"/>
                <w:i/>
                <w:kern w:val="0"/>
                <w:sz w:val="20"/>
                <w:szCs w:val="20"/>
              </w:rPr>
              <w:t>PRKCH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E77" w:rsidRPr="002661BF" w:rsidRDefault="00661E77" w:rsidP="00C8688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661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F: </w:t>
            </w:r>
            <w:r w:rsidRPr="007852A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CTTTCCTCACCCAGTTG</w:t>
            </w:r>
          </w:p>
        </w:tc>
        <w:tc>
          <w:tcPr>
            <w:tcW w:w="105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61E77" w:rsidRPr="003117E8" w:rsidRDefault="00661E77" w:rsidP="00C8688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58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bp</w:t>
            </w:r>
          </w:p>
        </w:tc>
        <w:tc>
          <w:tcPr>
            <w:tcW w:w="2477" w:type="dxa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61E77" w:rsidRPr="003117E8" w:rsidRDefault="00661E77" w:rsidP="000B127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7125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M_021062478.1</w:t>
            </w:r>
          </w:p>
        </w:tc>
      </w:tr>
      <w:tr w:rsidR="00661E77" w:rsidRPr="003117E8" w:rsidTr="00E32637">
        <w:trPr>
          <w:trHeight w:val="315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E77" w:rsidRPr="003117E8" w:rsidRDefault="00661E77" w:rsidP="00526F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E77" w:rsidRPr="002661BF" w:rsidRDefault="00661E77" w:rsidP="00C8688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661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:</w:t>
            </w:r>
            <w:r w:rsidRPr="002661B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852A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GTCCTTGTCGCATTATCC</w:t>
            </w:r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E77" w:rsidRPr="003117E8" w:rsidRDefault="00661E77" w:rsidP="00C868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E77" w:rsidRPr="003117E8" w:rsidRDefault="00661E77" w:rsidP="000B12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61E77" w:rsidRPr="003117E8" w:rsidTr="00E32637">
        <w:trPr>
          <w:trHeight w:val="315"/>
        </w:trPr>
        <w:tc>
          <w:tcPr>
            <w:tcW w:w="13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61E77" w:rsidRPr="004C48A3" w:rsidRDefault="00A16C98" w:rsidP="00526F5A">
            <w:pPr>
              <w:widowControl/>
              <w:jc w:val="left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>circ</w:t>
            </w:r>
            <w:r w:rsidR="00661E77" w:rsidRPr="007852AE">
              <w:rPr>
                <w:rFonts w:ascii="Arial" w:hAnsi="Arial" w:cs="Arial"/>
                <w:i/>
                <w:kern w:val="0"/>
                <w:sz w:val="20"/>
                <w:szCs w:val="20"/>
              </w:rPr>
              <w:t>CHL1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E77" w:rsidRPr="002661BF" w:rsidRDefault="00661E77" w:rsidP="00C8688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: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852A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TGTTCAGTGGAAGAAGAGTAATC</w:t>
            </w:r>
          </w:p>
        </w:tc>
        <w:tc>
          <w:tcPr>
            <w:tcW w:w="10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61E77" w:rsidRPr="004C48A3" w:rsidRDefault="00661E77" w:rsidP="00C8688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69 bp</w:t>
            </w:r>
          </w:p>
        </w:tc>
        <w:tc>
          <w:tcPr>
            <w:tcW w:w="2477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61E77" w:rsidRPr="003117E8" w:rsidRDefault="00661E77" w:rsidP="000B12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125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M_021069242.1</w:t>
            </w:r>
          </w:p>
        </w:tc>
      </w:tr>
      <w:tr w:rsidR="00661E77" w:rsidRPr="003117E8" w:rsidTr="00E32637">
        <w:trPr>
          <w:trHeight w:val="315"/>
        </w:trPr>
        <w:tc>
          <w:tcPr>
            <w:tcW w:w="13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61E77" w:rsidRPr="003117E8" w:rsidRDefault="00661E77" w:rsidP="00526F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E77" w:rsidRPr="002661BF" w:rsidRDefault="00661E77" w:rsidP="00C8688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: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852A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AAGGAGGCAGCCCAGAAAGAATG</w:t>
            </w:r>
          </w:p>
        </w:tc>
        <w:tc>
          <w:tcPr>
            <w:tcW w:w="10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61E77" w:rsidRPr="004C48A3" w:rsidRDefault="00661E77" w:rsidP="00C8688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7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661E77" w:rsidRPr="003117E8" w:rsidRDefault="00661E77" w:rsidP="000B12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61E77" w:rsidRPr="003117E8" w:rsidTr="00E32637">
        <w:trPr>
          <w:trHeight w:val="315"/>
        </w:trPr>
        <w:tc>
          <w:tcPr>
            <w:tcW w:w="13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61E77" w:rsidRPr="003117E8" w:rsidRDefault="00661E77" w:rsidP="00526F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>circ</w:t>
            </w:r>
            <w:r w:rsidRPr="007852AE">
              <w:rPr>
                <w:rFonts w:ascii="Arial" w:hAnsi="Arial" w:cs="Arial"/>
                <w:i/>
                <w:kern w:val="0"/>
                <w:sz w:val="20"/>
                <w:szCs w:val="20"/>
              </w:rPr>
              <w:t>ARMC4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1E77" w:rsidRPr="002661BF" w:rsidRDefault="00661E77" w:rsidP="00C8688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661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F: </w:t>
            </w:r>
            <w:r w:rsidRPr="007852A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CATCACCATGCACGAGAAC</w:t>
            </w:r>
          </w:p>
        </w:tc>
        <w:tc>
          <w:tcPr>
            <w:tcW w:w="10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61E77" w:rsidRPr="003117E8" w:rsidRDefault="00661E77" w:rsidP="00C868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32 bp</w:t>
            </w:r>
          </w:p>
        </w:tc>
        <w:tc>
          <w:tcPr>
            <w:tcW w:w="2477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61E77" w:rsidRPr="003117E8" w:rsidRDefault="00661E77" w:rsidP="000B12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125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M_021064726.1</w:t>
            </w:r>
          </w:p>
        </w:tc>
      </w:tr>
      <w:tr w:rsidR="00661E77" w:rsidRPr="003117E8" w:rsidTr="00E32637">
        <w:trPr>
          <w:trHeight w:val="315"/>
        </w:trPr>
        <w:tc>
          <w:tcPr>
            <w:tcW w:w="13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61E77" w:rsidRPr="003117E8" w:rsidRDefault="00661E77" w:rsidP="00526F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1E77" w:rsidRPr="002661BF" w:rsidRDefault="00661E77" w:rsidP="00C8688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661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:</w:t>
            </w:r>
            <w:r w:rsidRPr="002661B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852A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AGCACACACACTTGCCAAA</w:t>
            </w:r>
          </w:p>
        </w:tc>
        <w:tc>
          <w:tcPr>
            <w:tcW w:w="10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61E77" w:rsidRPr="003117E8" w:rsidRDefault="00661E77" w:rsidP="00C868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7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661E77" w:rsidRPr="003117E8" w:rsidRDefault="00661E77" w:rsidP="000B12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61E77" w:rsidRPr="003117E8" w:rsidTr="00E32637">
        <w:trPr>
          <w:trHeight w:val="315"/>
        </w:trPr>
        <w:tc>
          <w:tcPr>
            <w:tcW w:w="13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61E77" w:rsidRPr="003117E8" w:rsidRDefault="00A16C98" w:rsidP="00526F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>circ</w:t>
            </w:r>
            <w:r w:rsidR="00661E77" w:rsidRPr="007852AE">
              <w:rPr>
                <w:rFonts w:ascii="Arial" w:hAnsi="Arial" w:cs="Arial"/>
                <w:i/>
                <w:kern w:val="0"/>
                <w:sz w:val="20"/>
                <w:szCs w:val="20"/>
              </w:rPr>
              <w:t>OVCH1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1E77" w:rsidRPr="003117E8" w:rsidRDefault="00661E77" w:rsidP="00C8688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2132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F: </w:t>
            </w:r>
            <w:r w:rsidRPr="007852A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GGCATTTGAAGACTTTAGTATTG</w:t>
            </w:r>
          </w:p>
        </w:tc>
        <w:tc>
          <w:tcPr>
            <w:tcW w:w="10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61E77" w:rsidRPr="00DC0E26" w:rsidRDefault="00661E77" w:rsidP="00C8688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C0E26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9</w:t>
            </w:r>
            <w:r w:rsidRPr="00DC0E2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bp</w:t>
            </w:r>
          </w:p>
        </w:tc>
        <w:tc>
          <w:tcPr>
            <w:tcW w:w="2477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61E77" w:rsidRPr="003117E8" w:rsidRDefault="00661E77" w:rsidP="000B12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125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M_021092126.1</w:t>
            </w:r>
          </w:p>
        </w:tc>
      </w:tr>
      <w:tr w:rsidR="00661E77" w:rsidRPr="003117E8" w:rsidTr="00E32637">
        <w:trPr>
          <w:trHeight w:val="315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:rsidR="00661E77" w:rsidRPr="003117E8" w:rsidRDefault="00661E77" w:rsidP="00526F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1E77" w:rsidRPr="003117E8" w:rsidRDefault="00661E77" w:rsidP="00C8688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2132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R: </w:t>
            </w:r>
            <w:r w:rsidRPr="007852A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CAGGGAAGCAAGGTTCG</w:t>
            </w:r>
          </w:p>
        </w:tc>
        <w:tc>
          <w:tcPr>
            <w:tcW w:w="1059" w:type="dxa"/>
            <w:vMerge/>
            <w:tcBorders>
              <w:left w:val="nil"/>
              <w:right w:val="nil"/>
            </w:tcBorders>
            <w:vAlign w:val="center"/>
          </w:tcPr>
          <w:p w:rsidR="00661E77" w:rsidRPr="003117E8" w:rsidRDefault="00661E77" w:rsidP="00C868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7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661E77" w:rsidRPr="003117E8" w:rsidRDefault="00661E77" w:rsidP="000B12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61E77" w:rsidRPr="003117E8" w:rsidTr="00E32637">
        <w:trPr>
          <w:trHeight w:val="315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:rsidR="00661E77" w:rsidRPr="003117E8" w:rsidRDefault="00661E77" w:rsidP="00526F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kern w:val="0"/>
                <w:sz w:val="20"/>
                <w:szCs w:val="20"/>
              </w:rPr>
              <w:t>c</w:t>
            </w:r>
            <w:r w:rsidRPr="007852AE">
              <w:rPr>
                <w:rFonts w:ascii="Arial" w:hAnsi="Arial" w:cs="Arial"/>
                <w:i/>
                <w:kern w:val="0"/>
                <w:sz w:val="20"/>
                <w:szCs w:val="20"/>
              </w:rPr>
              <w:t>irc</w:t>
            </w:r>
            <w:r w:rsidRPr="007852AE">
              <w:rPr>
                <w:rFonts w:ascii="Arial" w:hAnsi="Arial" w:cs="Arial" w:hint="eastAsia"/>
                <w:i/>
                <w:kern w:val="0"/>
                <w:sz w:val="20"/>
                <w:szCs w:val="20"/>
              </w:rPr>
              <w:t>ESRP1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1E77" w:rsidRPr="00321325" w:rsidRDefault="00661E77" w:rsidP="00C8688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852A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: TGAACTACACAGCATATTATC</w:t>
            </w:r>
          </w:p>
        </w:tc>
        <w:tc>
          <w:tcPr>
            <w:tcW w:w="1059" w:type="dxa"/>
            <w:vMerge w:val="restart"/>
            <w:tcBorders>
              <w:left w:val="nil"/>
              <w:right w:val="nil"/>
            </w:tcBorders>
            <w:vAlign w:val="center"/>
          </w:tcPr>
          <w:p w:rsidR="00661E77" w:rsidRPr="003117E8" w:rsidRDefault="00661E77" w:rsidP="00C868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52A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7852AE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7</w:t>
            </w:r>
            <w:r w:rsidRPr="007852A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2477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661E77" w:rsidRPr="003117E8" w:rsidRDefault="00661E77" w:rsidP="000B12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125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M_021089092.1</w:t>
            </w:r>
          </w:p>
        </w:tc>
      </w:tr>
      <w:tr w:rsidR="00661E77" w:rsidRPr="003117E8" w:rsidTr="00E32637">
        <w:trPr>
          <w:trHeight w:val="315"/>
        </w:trPr>
        <w:tc>
          <w:tcPr>
            <w:tcW w:w="1384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661E77" w:rsidRPr="003117E8" w:rsidRDefault="00661E77" w:rsidP="00C868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661E77" w:rsidRPr="00321325" w:rsidRDefault="00661E77" w:rsidP="00C8688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852A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: CAGAAAGTCCAGGATGTC</w:t>
            </w:r>
          </w:p>
        </w:tc>
        <w:tc>
          <w:tcPr>
            <w:tcW w:w="1059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661E77" w:rsidRPr="003117E8" w:rsidRDefault="00661E77" w:rsidP="00C868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7" w:type="dxa"/>
            <w:gridSpan w:val="2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661E77" w:rsidRPr="003117E8" w:rsidRDefault="00661E77" w:rsidP="00C868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661E77" w:rsidRPr="003117E8" w:rsidRDefault="00661E77" w:rsidP="00661E77">
      <w:pPr>
        <w:rPr>
          <w:sz w:val="20"/>
          <w:szCs w:val="20"/>
        </w:rPr>
      </w:pPr>
    </w:p>
    <w:p w:rsidR="00661E77" w:rsidRDefault="00661E77">
      <w:pPr>
        <w:rPr>
          <w:sz w:val="20"/>
          <w:szCs w:val="20"/>
        </w:rPr>
      </w:pPr>
    </w:p>
    <w:p w:rsidR="00661E77" w:rsidRDefault="00661E77">
      <w:pPr>
        <w:rPr>
          <w:sz w:val="20"/>
          <w:szCs w:val="20"/>
        </w:rPr>
      </w:pPr>
    </w:p>
    <w:p w:rsidR="00661E77" w:rsidRDefault="00661E77">
      <w:pPr>
        <w:rPr>
          <w:sz w:val="20"/>
          <w:szCs w:val="20"/>
        </w:rPr>
      </w:pPr>
    </w:p>
    <w:p w:rsidR="00661E77" w:rsidRDefault="00661E77">
      <w:pPr>
        <w:rPr>
          <w:sz w:val="20"/>
          <w:szCs w:val="20"/>
        </w:rPr>
      </w:pPr>
    </w:p>
    <w:p w:rsidR="00661E77" w:rsidRDefault="00661E77">
      <w:pPr>
        <w:rPr>
          <w:sz w:val="20"/>
          <w:szCs w:val="20"/>
        </w:rPr>
      </w:pPr>
    </w:p>
    <w:p w:rsidR="00661E77" w:rsidRDefault="00661E77">
      <w:pPr>
        <w:rPr>
          <w:sz w:val="20"/>
          <w:szCs w:val="20"/>
        </w:rPr>
      </w:pPr>
    </w:p>
    <w:p w:rsidR="00661E77" w:rsidRDefault="00661E77">
      <w:pPr>
        <w:rPr>
          <w:sz w:val="20"/>
          <w:szCs w:val="20"/>
        </w:rPr>
      </w:pPr>
    </w:p>
    <w:p w:rsidR="0086640F" w:rsidRDefault="0086640F">
      <w:pPr>
        <w:rPr>
          <w:sz w:val="20"/>
          <w:szCs w:val="20"/>
        </w:rPr>
      </w:pPr>
    </w:p>
    <w:p w:rsidR="0086640F" w:rsidRDefault="0086640F">
      <w:pPr>
        <w:rPr>
          <w:sz w:val="20"/>
          <w:szCs w:val="20"/>
        </w:rPr>
      </w:pPr>
    </w:p>
    <w:p w:rsidR="0086640F" w:rsidRPr="004207BA" w:rsidRDefault="00A162F4" w:rsidP="000268AE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Primers of </w:t>
      </w:r>
      <w:r>
        <w:rPr>
          <w:rFonts w:ascii="Arial" w:hAnsi="Arial" w:cs="Arial" w:hint="eastAsia"/>
          <w:b/>
          <w:sz w:val="24"/>
          <w:szCs w:val="24"/>
        </w:rPr>
        <w:t>l</w:t>
      </w:r>
      <w:r w:rsidR="00C75644" w:rsidRPr="004207BA">
        <w:rPr>
          <w:rFonts w:ascii="Arial" w:hAnsi="Arial" w:cs="Arial" w:hint="eastAsia"/>
          <w:b/>
          <w:sz w:val="24"/>
          <w:szCs w:val="24"/>
        </w:rPr>
        <w:t xml:space="preserve">inear </w:t>
      </w:r>
      <w:r w:rsidR="00BE70B1">
        <w:rPr>
          <w:rFonts w:ascii="Arial" w:hAnsi="Arial" w:cs="Arial" w:hint="eastAsia"/>
          <w:b/>
          <w:sz w:val="24"/>
          <w:szCs w:val="24"/>
        </w:rPr>
        <w:t>m</w:t>
      </w:r>
      <w:r w:rsidR="00C75644" w:rsidRPr="004207BA">
        <w:rPr>
          <w:rFonts w:ascii="Arial" w:hAnsi="Arial" w:cs="Arial" w:hint="eastAsia"/>
          <w:b/>
          <w:sz w:val="24"/>
          <w:szCs w:val="24"/>
        </w:rPr>
        <w:t>RNA</w:t>
      </w:r>
      <w:r w:rsidR="000268AE">
        <w:rPr>
          <w:rFonts w:ascii="Arial" w:hAnsi="Arial" w:cs="Arial" w:hint="eastAsia"/>
          <w:b/>
          <w:sz w:val="24"/>
          <w:szCs w:val="24"/>
        </w:rPr>
        <w:t>s</w:t>
      </w:r>
      <w:r w:rsidR="000268AE">
        <w:rPr>
          <w:rFonts w:ascii="Arial" w:hAnsi="Arial" w:cs="Arial"/>
          <w:b/>
          <w:sz w:val="24"/>
          <w:szCs w:val="24"/>
        </w:rPr>
        <w:t xml:space="preserve"> in cumulus cell</w:t>
      </w:r>
    </w:p>
    <w:tbl>
      <w:tblPr>
        <w:tblpPr w:leftFromText="180" w:rightFromText="180" w:vertAnchor="text" w:horzAnchor="page" w:tblpXSpec="center" w:tblpY="43"/>
        <w:tblW w:w="9104" w:type="dxa"/>
        <w:tblLook w:val="04A0"/>
      </w:tblPr>
      <w:tblGrid>
        <w:gridCol w:w="1850"/>
        <w:gridCol w:w="3928"/>
        <w:gridCol w:w="993"/>
        <w:gridCol w:w="607"/>
        <w:gridCol w:w="1726"/>
      </w:tblGrid>
      <w:tr w:rsidR="00C75644" w:rsidRPr="003117E8" w:rsidTr="00467279">
        <w:trPr>
          <w:trHeight w:val="525"/>
        </w:trPr>
        <w:tc>
          <w:tcPr>
            <w:tcW w:w="1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644" w:rsidRPr="003117E8" w:rsidRDefault="00C75644" w:rsidP="0008787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9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644" w:rsidRPr="003117E8" w:rsidRDefault="00C75644" w:rsidP="0008787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rimer sequences (5'</w:t>
            </w:r>
            <w:r w:rsidRPr="003117E8">
              <w:rPr>
                <w:rFonts w:ascii="SimSun" w:hAnsi="SimSun" w:cs="Arial" w:hint="eastAsia"/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3')</w:t>
            </w:r>
          </w:p>
        </w:tc>
        <w:tc>
          <w:tcPr>
            <w:tcW w:w="160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644" w:rsidRPr="003117E8" w:rsidRDefault="00C75644" w:rsidP="0008787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roduct size</w:t>
            </w:r>
          </w:p>
        </w:tc>
        <w:tc>
          <w:tcPr>
            <w:tcW w:w="17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644" w:rsidRPr="003117E8" w:rsidRDefault="00C75644" w:rsidP="0008787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GenBank accession no. </w:t>
            </w:r>
          </w:p>
        </w:tc>
      </w:tr>
      <w:tr w:rsidR="00C75644" w:rsidRPr="003117E8" w:rsidTr="00AA1FAD">
        <w:trPr>
          <w:trHeight w:val="300"/>
        </w:trPr>
        <w:tc>
          <w:tcPr>
            <w:tcW w:w="1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644" w:rsidRPr="002F4E0E" w:rsidRDefault="00D8171A" w:rsidP="000F5436">
            <w:pPr>
              <w:widowControl/>
              <w:jc w:val="left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D8171A">
              <w:rPr>
                <w:rFonts w:ascii="Arial" w:hAnsi="Arial" w:cs="Arial" w:hint="eastAsia"/>
                <w:i/>
                <w:kern w:val="0"/>
                <w:sz w:val="20"/>
                <w:szCs w:val="20"/>
              </w:rPr>
              <w:t>Linear</w:t>
            </w:r>
            <w:r w:rsidR="0008787A">
              <w:rPr>
                <w:rFonts w:ascii="Arial" w:hAnsi="Arial" w:cs="Arial" w:hint="eastAsia"/>
                <w:i/>
                <w:kern w:val="0"/>
                <w:sz w:val="20"/>
                <w:szCs w:val="20"/>
              </w:rPr>
              <w:t xml:space="preserve"> </w:t>
            </w:r>
            <w:r w:rsidR="00C75644" w:rsidRPr="00D8171A">
              <w:rPr>
                <w:rFonts w:ascii="Arial" w:hAnsi="Arial" w:cs="Arial" w:hint="eastAsia"/>
                <w:i/>
                <w:kern w:val="0"/>
                <w:sz w:val="20"/>
                <w:szCs w:val="20"/>
              </w:rPr>
              <w:t>CORO1C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644" w:rsidRPr="002661BF" w:rsidRDefault="00C75644" w:rsidP="0008787A">
            <w:pPr>
              <w:widowControl/>
              <w:jc w:val="left"/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</w:pPr>
            <w:r w:rsidRPr="002661BF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 xml:space="preserve">F: </w:t>
            </w:r>
            <w:r w:rsidR="00285744" w:rsidRPr="00285744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>TTGTCGCCATAATCATAGAAG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644" w:rsidRPr="003117E8" w:rsidRDefault="00285744" w:rsidP="0008787A">
            <w:pPr>
              <w:widowControl/>
              <w:jc w:val="center"/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222222"/>
                <w:kern w:val="0"/>
                <w:sz w:val="20"/>
                <w:szCs w:val="20"/>
              </w:rPr>
              <w:t>101</w:t>
            </w:r>
            <w:r w:rsidR="00C75644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 xml:space="preserve"> bp</w:t>
            </w:r>
          </w:p>
        </w:tc>
        <w:tc>
          <w:tcPr>
            <w:tcW w:w="233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644" w:rsidRPr="003117E8" w:rsidRDefault="00303716" w:rsidP="000B127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0371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M_005670752.3</w:t>
            </w:r>
          </w:p>
        </w:tc>
      </w:tr>
      <w:tr w:rsidR="00C75644" w:rsidRPr="003117E8" w:rsidTr="00AA1FAD">
        <w:trPr>
          <w:trHeight w:val="300"/>
        </w:trPr>
        <w:tc>
          <w:tcPr>
            <w:tcW w:w="1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5644" w:rsidRPr="003117E8" w:rsidRDefault="00C75644" w:rsidP="000F543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644" w:rsidRPr="002661BF" w:rsidRDefault="00C75644" w:rsidP="0008787A">
            <w:pPr>
              <w:widowControl/>
              <w:jc w:val="left"/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</w:pPr>
            <w:r w:rsidRPr="002661BF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 xml:space="preserve">R: </w:t>
            </w:r>
            <w:r w:rsidR="00285744" w:rsidRPr="00285744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>GCCACATACTGTAGGGTAGG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5644" w:rsidRPr="003117E8" w:rsidRDefault="00C75644" w:rsidP="0008787A">
            <w:pPr>
              <w:widowControl/>
              <w:jc w:val="center"/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233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5644" w:rsidRPr="003117E8" w:rsidRDefault="00C75644" w:rsidP="000B127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8517BE" w:rsidRPr="003117E8" w:rsidTr="00AA1FAD">
        <w:trPr>
          <w:trHeight w:val="300"/>
        </w:trPr>
        <w:tc>
          <w:tcPr>
            <w:tcW w:w="185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17BE" w:rsidRPr="002F4E0E" w:rsidRDefault="008517BE" w:rsidP="000F5436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D8171A">
              <w:rPr>
                <w:rFonts w:ascii="Arial" w:hAnsi="Arial" w:cs="Arial" w:hint="eastAsia"/>
                <w:i/>
                <w:kern w:val="0"/>
                <w:sz w:val="20"/>
                <w:szCs w:val="20"/>
              </w:rPr>
              <w:t xml:space="preserve">Linear </w:t>
            </w:r>
            <w:r>
              <w:rPr>
                <w:rFonts w:ascii="Arial" w:hAnsi="Arial" w:cs="Arial" w:hint="eastAsia"/>
                <w:i/>
                <w:kern w:val="0"/>
                <w:sz w:val="20"/>
                <w:szCs w:val="20"/>
              </w:rPr>
              <w:t>VCA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7BE" w:rsidRPr="002661BF" w:rsidRDefault="008517BE" w:rsidP="0008787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661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F: </w:t>
            </w:r>
            <w:r w:rsidRPr="0028574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CTTACCACCCAGTTACAACA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17BE" w:rsidRPr="003117E8" w:rsidRDefault="008517BE" w:rsidP="0008787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66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bp</w:t>
            </w:r>
          </w:p>
        </w:tc>
        <w:tc>
          <w:tcPr>
            <w:tcW w:w="2333" w:type="dxa"/>
            <w:gridSpan w:val="2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517BE" w:rsidRPr="003117E8" w:rsidRDefault="00303716" w:rsidP="000B127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0371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M_001206429.1</w:t>
            </w:r>
          </w:p>
        </w:tc>
      </w:tr>
      <w:tr w:rsidR="008517BE" w:rsidRPr="003117E8" w:rsidTr="00AA1FAD">
        <w:trPr>
          <w:trHeight w:val="315"/>
        </w:trPr>
        <w:tc>
          <w:tcPr>
            <w:tcW w:w="1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17BE" w:rsidRPr="003117E8" w:rsidRDefault="008517BE" w:rsidP="000F54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7BE" w:rsidRPr="002661BF" w:rsidRDefault="008517BE" w:rsidP="0008787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661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:</w:t>
            </w:r>
            <w:r>
              <w:t xml:space="preserve"> </w:t>
            </w:r>
            <w:r w:rsidRPr="0028574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TAGGCACCGACACTCTTCC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17BE" w:rsidRPr="003117E8" w:rsidRDefault="008517BE" w:rsidP="000878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33" w:type="dxa"/>
            <w:gridSpan w:val="2"/>
            <w:vMerge/>
            <w:tcBorders>
              <w:left w:val="nil"/>
              <w:bottom w:val="nil"/>
            </w:tcBorders>
            <w:vAlign w:val="center"/>
            <w:hideMark/>
          </w:tcPr>
          <w:p w:rsidR="008517BE" w:rsidRPr="003117E8" w:rsidRDefault="008517BE" w:rsidP="000B12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75644" w:rsidRPr="003117E8" w:rsidTr="00AA1FAD">
        <w:trPr>
          <w:trHeight w:val="315"/>
        </w:trPr>
        <w:tc>
          <w:tcPr>
            <w:tcW w:w="1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75644" w:rsidRPr="004C48A3" w:rsidRDefault="00911F42" w:rsidP="000F5436">
            <w:pPr>
              <w:widowControl/>
              <w:jc w:val="left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D8171A">
              <w:rPr>
                <w:rFonts w:ascii="Arial" w:hAnsi="Arial" w:cs="Arial" w:hint="eastAsia"/>
                <w:i/>
                <w:kern w:val="0"/>
                <w:sz w:val="20"/>
                <w:szCs w:val="20"/>
              </w:rPr>
              <w:t xml:space="preserve">Linear </w:t>
            </w:r>
            <w:r w:rsidR="00C75644" w:rsidRPr="004C48A3">
              <w:rPr>
                <w:rFonts w:ascii="Arial" w:hAnsi="Arial" w:cs="Arial"/>
                <w:i/>
                <w:kern w:val="0"/>
                <w:sz w:val="20"/>
                <w:szCs w:val="20"/>
              </w:rPr>
              <w:t>LAPTM4B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44" w:rsidRPr="002661BF" w:rsidRDefault="00C75644" w:rsidP="0008787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661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F: </w:t>
            </w:r>
            <w:r w:rsidR="00285744" w:rsidRPr="0028574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TGCTGTTGATTCTGCTGA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75644" w:rsidRPr="004C48A3" w:rsidRDefault="00C75644" w:rsidP="0008787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="00285744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1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2333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75644" w:rsidRPr="003117E8" w:rsidRDefault="00303716" w:rsidP="000B12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371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M_005655356.3</w:t>
            </w:r>
          </w:p>
        </w:tc>
      </w:tr>
      <w:tr w:rsidR="00C75644" w:rsidRPr="003117E8" w:rsidTr="00AA1FAD">
        <w:trPr>
          <w:trHeight w:val="315"/>
        </w:trPr>
        <w:tc>
          <w:tcPr>
            <w:tcW w:w="1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75644" w:rsidRPr="00911F42" w:rsidRDefault="00C75644" w:rsidP="000F5436">
            <w:pPr>
              <w:widowControl/>
              <w:jc w:val="left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44" w:rsidRPr="002661BF" w:rsidRDefault="00C75644" w:rsidP="0008787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661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R: </w:t>
            </w:r>
            <w:r w:rsidR="00285744" w:rsidRPr="0028574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TGCGTGTTGCTTGTATGC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75644" w:rsidRPr="004C48A3" w:rsidRDefault="00C75644" w:rsidP="0008787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33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C75644" w:rsidRPr="003117E8" w:rsidRDefault="00C75644" w:rsidP="000B12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75644" w:rsidRPr="003117E8" w:rsidTr="00AA1FAD">
        <w:trPr>
          <w:trHeight w:val="315"/>
        </w:trPr>
        <w:tc>
          <w:tcPr>
            <w:tcW w:w="1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75644" w:rsidRPr="00911F42" w:rsidRDefault="00911F42" w:rsidP="000F5436">
            <w:pPr>
              <w:widowControl/>
              <w:jc w:val="left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D8171A">
              <w:rPr>
                <w:rFonts w:ascii="Arial" w:hAnsi="Arial" w:cs="Arial" w:hint="eastAsia"/>
                <w:i/>
                <w:kern w:val="0"/>
                <w:sz w:val="20"/>
                <w:szCs w:val="20"/>
              </w:rPr>
              <w:t xml:space="preserve">Linear </w:t>
            </w:r>
            <w:r w:rsidR="00C75644" w:rsidRPr="00911F42"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 </w:t>
            </w:r>
            <w:r w:rsidR="00C75644" w:rsidRPr="002661BF">
              <w:rPr>
                <w:rFonts w:ascii="Arial" w:hAnsi="Arial" w:cs="Arial"/>
                <w:i/>
                <w:kern w:val="0"/>
                <w:sz w:val="20"/>
                <w:szCs w:val="20"/>
              </w:rPr>
              <w:t>ANXA2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5644" w:rsidRPr="002661BF" w:rsidRDefault="00C75644" w:rsidP="0008787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661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F: </w:t>
            </w:r>
            <w:r w:rsidR="00342531" w:rsidRPr="0034253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AGGTCACCATCGTCAA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75644" w:rsidRPr="003117E8" w:rsidRDefault="00285744" w:rsidP="000878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32</w:t>
            </w:r>
            <w:r w:rsidR="00C75644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bp</w:t>
            </w:r>
          </w:p>
        </w:tc>
        <w:tc>
          <w:tcPr>
            <w:tcW w:w="2333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75644" w:rsidRPr="003117E8" w:rsidRDefault="00205709" w:rsidP="000B12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0570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M_001005726.1</w:t>
            </w:r>
          </w:p>
        </w:tc>
      </w:tr>
      <w:tr w:rsidR="00C75644" w:rsidRPr="003117E8" w:rsidTr="00AA1FAD">
        <w:trPr>
          <w:trHeight w:val="315"/>
        </w:trPr>
        <w:tc>
          <w:tcPr>
            <w:tcW w:w="1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75644" w:rsidRPr="00911F42" w:rsidRDefault="00C75644" w:rsidP="000F5436">
            <w:pPr>
              <w:widowControl/>
              <w:jc w:val="left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5644" w:rsidRPr="002661BF" w:rsidRDefault="00C75644" w:rsidP="0008787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661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:</w:t>
            </w:r>
            <w:r w:rsidRPr="002661B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342531" w:rsidRPr="0034253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GGAAGCGTCATACTGAG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75644" w:rsidRPr="003117E8" w:rsidRDefault="00C75644" w:rsidP="0008787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33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C75644" w:rsidRPr="003117E8" w:rsidRDefault="00C75644" w:rsidP="000B12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75644" w:rsidRPr="003117E8" w:rsidTr="00AA1FAD">
        <w:trPr>
          <w:trHeight w:val="315"/>
        </w:trPr>
        <w:tc>
          <w:tcPr>
            <w:tcW w:w="1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75644" w:rsidRPr="00911F42" w:rsidRDefault="00911F42" w:rsidP="000F5436">
            <w:pPr>
              <w:widowControl/>
              <w:jc w:val="left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D8171A">
              <w:rPr>
                <w:rFonts w:ascii="Arial" w:hAnsi="Arial" w:cs="Arial" w:hint="eastAsia"/>
                <w:i/>
                <w:kern w:val="0"/>
                <w:sz w:val="20"/>
                <w:szCs w:val="20"/>
              </w:rPr>
              <w:t xml:space="preserve">Linear </w:t>
            </w:r>
            <w:r w:rsidR="00C75644" w:rsidRPr="002661BF">
              <w:rPr>
                <w:rFonts w:ascii="Arial" w:hAnsi="Arial" w:cs="Arial"/>
                <w:i/>
                <w:kern w:val="0"/>
                <w:sz w:val="20"/>
                <w:szCs w:val="20"/>
              </w:rPr>
              <w:t>SCARB1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5644" w:rsidRPr="003117E8" w:rsidRDefault="00C75644" w:rsidP="0008787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2132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F: </w:t>
            </w:r>
            <w:r w:rsidR="00D868CC" w:rsidRPr="00D86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CCTCATACATCTCATCAATAA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75644" w:rsidRPr="003117E8" w:rsidRDefault="00C75644" w:rsidP="000878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C0E26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="00D868CC" w:rsidRPr="00DC0E26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2</w:t>
            </w:r>
            <w:r w:rsidRPr="00DC0E2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bp</w:t>
            </w:r>
          </w:p>
        </w:tc>
        <w:tc>
          <w:tcPr>
            <w:tcW w:w="2333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75644" w:rsidRPr="003117E8" w:rsidRDefault="00205709" w:rsidP="000B12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0570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M_213967.1</w:t>
            </w:r>
          </w:p>
        </w:tc>
      </w:tr>
      <w:tr w:rsidR="00C75644" w:rsidRPr="003117E8" w:rsidTr="00AA1FAD">
        <w:trPr>
          <w:trHeight w:val="315"/>
        </w:trPr>
        <w:tc>
          <w:tcPr>
            <w:tcW w:w="1850" w:type="dxa"/>
            <w:vMerge/>
            <w:tcBorders>
              <w:left w:val="nil"/>
              <w:right w:val="nil"/>
            </w:tcBorders>
            <w:vAlign w:val="center"/>
          </w:tcPr>
          <w:p w:rsidR="00C75644" w:rsidRPr="003117E8" w:rsidRDefault="00C75644" w:rsidP="000F54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5644" w:rsidRPr="003117E8" w:rsidRDefault="00D868CC" w:rsidP="0008787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:</w:t>
            </w:r>
            <w:r>
              <w:t xml:space="preserve"> </w:t>
            </w:r>
            <w:r w:rsidRPr="00D86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TGAACACGGTGAAGAGC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:rsidR="00C75644" w:rsidRPr="003117E8" w:rsidRDefault="00C75644" w:rsidP="0008787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33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C75644" w:rsidRPr="003117E8" w:rsidRDefault="00C75644" w:rsidP="000B12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7279" w:rsidRPr="003117E8" w:rsidTr="00AA1FAD">
        <w:trPr>
          <w:trHeight w:val="315"/>
        </w:trPr>
        <w:tc>
          <w:tcPr>
            <w:tcW w:w="1850" w:type="dxa"/>
            <w:vMerge w:val="restart"/>
            <w:tcBorders>
              <w:left w:val="nil"/>
              <w:right w:val="nil"/>
            </w:tcBorders>
            <w:vAlign w:val="center"/>
          </w:tcPr>
          <w:p w:rsidR="00467279" w:rsidRPr="003117E8" w:rsidRDefault="00467279" w:rsidP="000F54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67279">
              <w:rPr>
                <w:rFonts w:ascii="Arial" w:hAnsi="Arial" w:cs="Arial"/>
                <w:i/>
                <w:kern w:val="0"/>
                <w:sz w:val="20"/>
                <w:szCs w:val="20"/>
              </w:rPr>
              <w:t>Linear RICTOR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7279" w:rsidRDefault="00467279" w:rsidP="0008787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672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: AAATATGGAAATAAGGCGAGGTC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:rsidR="00467279" w:rsidRPr="00467279" w:rsidRDefault="00467279" w:rsidP="004672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672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80 </w:t>
            </w:r>
            <w:proofErr w:type="spellStart"/>
            <w:r w:rsidRPr="004672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333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467279" w:rsidRPr="00467279" w:rsidRDefault="00467279" w:rsidP="004672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672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M_005672429.3</w:t>
            </w:r>
          </w:p>
        </w:tc>
      </w:tr>
      <w:tr w:rsidR="00467279" w:rsidRPr="003117E8" w:rsidTr="00AA1FAD">
        <w:trPr>
          <w:trHeight w:val="315"/>
        </w:trPr>
        <w:tc>
          <w:tcPr>
            <w:tcW w:w="1850" w:type="dxa"/>
            <w:vMerge/>
            <w:tcBorders>
              <w:left w:val="nil"/>
              <w:right w:val="nil"/>
            </w:tcBorders>
            <w:vAlign w:val="center"/>
          </w:tcPr>
          <w:p w:rsidR="00467279" w:rsidRPr="003117E8" w:rsidRDefault="00467279" w:rsidP="000F54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7279" w:rsidRDefault="00467279" w:rsidP="0008787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672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: ACTCTTCAGTCACAACAGGTAG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:rsidR="00467279" w:rsidRPr="00AA1FAD" w:rsidRDefault="00467279" w:rsidP="004672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33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467279" w:rsidRPr="00AA1FAD" w:rsidRDefault="00467279" w:rsidP="004672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67279" w:rsidRPr="003117E8" w:rsidTr="00AA1FAD">
        <w:trPr>
          <w:trHeight w:val="315"/>
        </w:trPr>
        <w:tc>
          <w:tcPr>
            <w:tcW w:w="1850" w:type="dxa"/>
            <w:vMerge w:val="restart"/>
            <w:tcBorders>
              <w:left w:val="nil"/>
              <w:right w:val="nil"/>
            </w:tcBorders>
            <w:vAlign w:val="center"/>
          </w:tcPr>
          <w:p w:rsidR="00467279" w:rsidRPr="003117E8" w:rsidRDefault="00467279" w:rsidP="000F54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1FAD">
              <w:rPr>
                <w:rFonts w:ascii="Arial" w:hAnsi="Arial" w:cs="Arial"/>
                <w:i/>
                <w:kern w:val="0"/>
                <w:sz w:val="20"/>
                <w:szCs w:val="20"/>
              </w:rPr>
              <w:t>Linear HAS2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7279" w:rsidRDefault="00467279" w:rsidP="0008787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672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: GAAGTCATGGGCAGGGACAATTC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:rsidR="00467279" w:rsidRPr="00AA1FAD" w:rsidRDefault="00467279" w:rsidP="004672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A1FA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07bp</w:t>
            </w:r>
          </w:p>
        </w:tc>
        <w:tc>
          <w:tcPr>
            <w:tcW w:w="2333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467279" w:rsidRPr="00AA1FAD" w:rsidRDefault="00467279" w:rsidP="004672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A1FA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M_214053</w:t>
            </w:r>
          </w:p>
        </w:tc>
      </w:tr>
      <w:tr w:rsidR="00467279" w:rsidRPr="003117E8" w:rsidTr="00AA1FAD">
        <w:trPr>
          <w:trHeight w:val="315"/>
        </w:trPr>
        <w:tc>
          <w:tcPr>
            <w:tcW w:w="1850" w:type="dxa"/>
            <w:vMerge/>
            <w:tcBorders>
              <w:left w:val="nil"/>
              <w:right w:val="nil"/>
            </w:tcBorders>
            <w:vAlign w:val="center"/>
          </w:tcPr>
          <w:p w:rsidR="00467279" w:rsidRPr="003117E8" w:rsidRDefault="00467279" w:rsidP="000F54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7279" w:rsidRDefault="00467279" w:rsidP="00AA1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672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: TGGCAGGCCCTTTCTATGTTA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:rsidR="00467279" w:rsidRPr="00AA1FAD" w:rsidRDefault="00467279" w:rsidP="00AA1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33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467279" w:rsidRPr="00AA1FAD" w:rsidRDefault="00467279" w:rsidP="00AA1F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67279" w:rsidRPr="003117E8" w:rsidTr="00AA1FAD">
        <w:trPr>
          <w:trHeight w:val="315"/>
        </w:trPr>
        <w:tc>
          <w:tcPr>
            <w:tcW w:w="1850" w:type="dxa"/>
            <w:vMerge w:val="restart"/>
            <w:tcBorders>
              <w:left w:val="nil"/>
              <w:right w:val="nil"/>
            </w:tcBorders>
            <w:vAlign w:val="center"/>
          </w:tcPr>
          <w:p w:rsidR="00467279" w:rsidRPr="003117E8" w:rsidRDefault="00467279" w:rsidP="000F54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1FAD">
              <w:rPr>
                <w:rFonts w:ascii="Arial" w:hAnsi="Arial" w:cs="Arial"/>
                <w:i/>
                <w:kern w:val="0"/>
                <w:sz w:val="20"/>
                <w:szCs w:val="20"/>
              </w:rPr>
              <w:t>Linear PTGS2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7279" w:rsidRPr="00467279" w:rsidRDefault="00467279" w:rsidP="00AA1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672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: ATGATCTACCCGCCTCACAC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:rsidR="00467279" w:rsidRPr="00AA1FAD" w:rsidRDefault="00467279" w:rsidP="00AA1F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A1FAD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79bp</w:t>
            </w:r>
          </w:p>
        </w:tc>
        <w:tc>
          <w:tcPr>
            <w:tcW w:w="2333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467279" w:rsidRPr="00AA1FAD" w:rsidRDefault="00467279" w:rsidP="00AA1F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A1FA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F_207824</w:t>
            </w:r>
          </w:p>
        </w:tc>
      </w:tr>
      <w:tr w:rsidR="00467279" w:rsidRPr="003117E8" w:rsidTr="00AA1FAD">
        <w:trPr>
          <w:trHeight w:val="315"/>
        </w:trPr>
        <w:tc>
          <w:tcPr>
            <w:tcW w:w="1850" w:type="dxa"/>
            <w:vMerge/>
            <w:tcBorders>
              <w:left w:val="nil"/>
              <w:right w:val="nil"/>
            </w:tcBorders>
            <w:vAlign w:val="center"/>
          </w:tcPr>
          <w:p w:rsidR="00467279" w:rsidRPr="003117E8" w:rsidRDefault="00467279" w:rsidP="000F54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7279" w:rsidRPr="00467279" w:rsidRDefault="00467279" w:rsidP="00AA1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672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: GCAGCTCTGGGTCAAACTTC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:rsidR="00467279" w:rsidRPr="00AA1FAD" w:rsidRDefault="00467279" w:rsidP="00AA1F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33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467279" w:rsidRPr="00AA1FAD" w:rsidRDefault="00467279" w:rsidP="00AA1F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67279" w:rsidRPr="003117E8" w:rsidTr="00AA1FAD">
        <w:trPr>
          <w:trHeight w:val="315"/>
        </w:trPr>
        <w:tc>
          <w:tcPr>
            <w:tcW w:w="1850" w:type="dxa"/>
            <w:vMerge w:val="restart"/>
            <w:tcBorders>
              <w:left w:val="nil"/>
              <w:right w:val="nil"/>
            </w:tcBorders>
            <w:vAlign w:val="center"/>
          </w:tcPr>
          <w:p w:rsidR="00467279" w:rsidRPr="003117E8" w:rsidRDefault="00467279" w:rsidP="000F54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1FAD">
              <w:rPr>
                <w:rFonts w:ascii="Arial" w:hAnsi="Arial" w:cs="Arial"/>
                <w:i/>
                <w:kern w:val="0"/>
                <w:sz w:val="20"/>
                <w:szCs w:val="20"/>
              </w:rPr>
              <w:t>Linear PTGX3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7279" w:rsidRPr="00467279" w:rsidRDefault="00467279" w:rsidP="00AA1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672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: TCAGTGCCTGCATTTGGGTC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:rsidR="00467279" w:rsidRPr="00AA1FAD" w:rsidRDefault="00467279" w:rsidP="00AA1F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A1FAD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25bp</w:t>
            </w:r>
          </w:p>
        </w:tc>
        <w:tc>
          <w:tcPr>
            <w:tcW w:w="2333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467279" w:rsidRPr="00AA1FAD" w:rsidRDefault="00467279" w:rsidP="00AA1F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A1FA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Q_412351</w:t>
            </w:r>
          </w:p>
        </w:tc>
      </w:tr>
      <w:tr w:rsidR="00467279" w:rsidRPr="003117E8" w:rsidTr="00AA1FAD">
        <w:trPr>
          <w:trHeight w:val="315"/>
        </w:trPr>
        <w:tc>
          <w:tcPr>
            <w:tcW w:w="1850" w:type="dxa"/>
            <w:vMerge/>
            <w:tcBorders>
              <w:left w:val="nil"/>
              <w:right w:val="nil"/>
            </w:tcBorders>
            <w:vAlign w:val="center"/>
          </w:tcPr>
          <w:p w:rsidR="00467279" w:rsidRPr="003117E8" w:rsidRDefault="00467279" w:rsidP="000F54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7279" w:rsidRPr="00467279" w:rsidRDefault="00467279" w:rsidP="00AA1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672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: CTACATGCCCTTGTTCAGAA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:rsidR="00467279" w:rsidRPr="00AA1FAD" w:rsidRDefault="00467279" w:rsidP="00AA1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33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467279" w:rsidRPr="00AA1FAD" w:rsidRDefault="00467279" w:rsidP="00AA1F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67279" w:rsidRPr="003117E8" w:rsidTr="00AA1FAD">
        <w:trPr>
          <w:trHeight w:val="315"/>
        </w:trPr>
        <w:tc>
          <w:tcPr>
            <w:tcW w:w="1850" w:type="dxa"/>
            <w:vMerge w:val="restart"/>
            <w:tcBorders>
              <w:left w:val="nil"/>
              <w:right w:val="nil"/>
            </w:tcBorders>
            <w:vAlign w:val="center"/>
          </w:tcPr>
          <w:p w:rsidR="00467279" w:rsidRPr="003117E8" w:rsidRDefault="00467279" w:rsidP="000F54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1FAD">
              <w:rPr>
                <w:rFonts w:ascii="Arial" w:hAnsi="Arial" w:cs="Arial"/>
                <w:i/>
                <w:kern w:val="0"/>
                <w:sz w:val="20"/>
                <w:szCs w:val="20"/>
              </w:rPr>
              <w:t>Linear TNFAIP6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7279" w:rsidRPr="00467279" w:rsidRDefault="00467279" w:rsidP="00AA1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672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: TCATAACTCCATATGGCTTGAAC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:rsidR="00467279" w:rsidRPr="00AA1FAD" w:rsidRDefault="00467279" w:rsidP="00AA1F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A1FA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96</w:t>
            </w:r>
            <w:r w:rsidR="00AA1FAD" w:rsidRPr="00AA1FA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2333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467279" w:rsidRPr="00AA1FAD" w:rsidRDefault="00AA1FAD" w:rsidP="00AA1F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A1FA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M_001159607.1</w:t>
            </w:r>
          </w:p>
        </w:tc>
      </w:tr>
      <w:tr w:rsidR="00467279" w:rsidRPr="003117E8" w:rsidTr="00AA1FAD">
        <w:trPr>
          <w:trHeight w:val="315"/>
        </w:trPr>
        <w:tc>
          <w:tcPr>
            <w:tcW w:w="1850" w:type="dxa"/>
            <w:vMerge/>
            <w:tcBorders>
              <w:left w:val="nil"/>
              <w:right w:val="nil"/>
            </w:tcBorders>
            <w:vAlign w:val="center"/>
          </w:tcPr>
          <w:p w:rsidR="00467279" w:rsidRPr="003117E8" w:rsidRDefault="00467279" w:rsidP="000F54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7279" w:rsidRPr="00467279" w:rsidRDefault="00467279" w:rsidP="00AA1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672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: TCTTCGTACTCATTTGGGAAGCC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:rsidR="00467279" w:rsidRPr="00AA1FAD" w:rsidRDefault="00467279" w:rsidP="00AA1F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33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467279" w:rsidRPr="00AA1FAD" w:rsidRDefault="00467279" w:rsidP="00AA1F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D4612" w:rsidRPr="003117E8" w:rsidTr="00AA1FAD">
        <w:trPr>
          <w:trHeight w:val="315"/>
        </w:trPr>
        <w:tc>
          <w:tcPr>
            <w:tcW w:w="1850" w:type="dxa"/>
            <w:vMerge w:val="restart"/>
            <w:tcBorders>
              <w:left w:val="nil"/>
              <w:right w:val="nil"/>
            </w:tcBorders>
            <w:vAlign w:val="center"/>
          </w:tcPr>
          <w:p w:rsidR="00AD4612" w:rsidRPr="003117E8" w:rsidRDefault="001A1E59" w:rsidP="000F54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Linear </w:t>
            </w:r>
            <w:r w:rsidR="00AD4612" w:rsidRPr="00DC0E26">
              <w:rPr>
                <w:rFonts w:ascii="Arial" w:hAnsi="Arial" w:cs="Arial"/>
                <w:i/>
                <w:kern w:val="0"/>
                <w:sz w:val="20"/>
                <w:szCs w:val="20"/>
              </w:rPr>
              <w:t>EF1α1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D4612" w:rsidRDefault="00AD4612" w:rsidP="0008787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2132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F: </w:t>
            </w:r>
            <w:r w:rsidRPr="00DC0E2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TTGTTGCTGCTGGTGTTG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:rsidR="00AD4612" w:rsidRPr="00AA1FAD" w:rsidRDefault="00AD4612" w:rsidP="0008787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C0E26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61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C0E26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2333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AD4612" w:rsidRPr="00AA1FAD" w:rsidRDefault="00B26B27" w:rsidP="000B127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26B2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M_001097418.2</w:t>
            </w:r>
          </w:p>
        </w:tc>
      </w:tr>
      <w:tr w:rsidR="00AD4612" w:rsidRPr="003117E8" w:rsidTr="00AA1FAD">
        <w:trPr>
          <w:trHeight w:val="315"/>
        </w:trPr>
        <w:tc>
          <w:tcPr>
            <w:tcW w:w="1850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AD4612" w:rsidRPr="003117E8" w:rsidRDefault="00AD4612" w:rsidP="0008787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AD4612" w:rsidRDefault="00AD4612" w:rsidP="0008787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:</w:t>
            </w:r>
            <w:r>
              <w:t xml:space="preserve"> </w:t>
            </w:r>
            <w:r w:rsidRPr="00DC0E2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CATATCTCTTCTGGCTGTAGG</w:t>
            </w:r>
          </w:p>
        </w:tc>
        <w:tc>
          <w:tcPr>
            <w:tcW w:w="993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AD4612" w:rsidRPr="003117E8" w:rsidRDefault="00AD4612" w:rsidP="0008787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33" w:type="dxa"/>
            <w:gridSpan w:val="2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AD4612" w:rsidRPr="003117E8" w:rsidRDefault="00AD4612" w:rsidP="0008787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C75644" w:rsidRPr="003117E8" w:rsidRDefault="00C75644" w:rsidP="00C75644">
      <w:pPr>
        <w:rPr>
          <w:sz w:val="20"/>
          <w:szCs w:val="20"/>
        </w:rPr>
      </w:pPr>
    </w:p>
    <w:p w:rsidR="0086640F" w:rsidRDefault="0086640F">
      <w:pPr>
        <w:rPr>
          <w:sz w:val="20"/>
          <w:szCs w:val="20"/>
        </w:rPr>
      </w:pPr>
    </w:p>
    <w:p w:rsidR="0086640F" w:rsidRDefault="0086640F">
      <w:pPr>
        <w:rPr>
          <w:sz w:val="20"/>
          <w:szCs w:val="20"/>
        </w:rPr>
      </w:pPr>
    </w:p>
    <w:p w:rsidR="0008787A" w:rsidRDefault="0008787A">
      <w:pPr>
        <w:rPr>
          <w:sz w:val="20"/>
          <w:szCs w:val="20"/>
        </w:rPr>
      </w:pPr>
    </w:p>
    <w:p w:rsidR="00E32637" w:rsidRDefault="00E32637" w:rsidP="00E32637">
      <w:pPr>
        <w:rPr>
          <w:sz w:val="20"/>
          <w:szCs w:val="20"/>
        </w:rPr>
      </w:pPr>
    </w:p>
    <w:p w:rsidR="00AA1FAD" w:rsidRDefault="00AA1FAD" w:rsidP="00E32637">
      <w:pPr>
        <w:rPr>
          <w:sz w:val="20"/>
          <w:szCs w:val="20"/>
        </w:rPr>
      </w:pPr>
    </w:p>
    <w:p w:rsidR="00AA1FAD" w:rsidRDefault="00AA1FAD" w:rsidP="00E32637">
      <w:pPr>
        <w:rPr>
          <w:sz w:val="20"/>
          <w:szCs w:val="20"/>
        </w:rPr>
      </w:pPr>
    </w:p>
    <w:p w:rsidR="00AA1FAD" w:rsidRDefault="00AA1FAD" w:rsidP="00E32637">
      <w:pPr>
        <w:rPr>
          <w:sz w:val="20"/>
          <w:szCs w:val="20"/>
        </w:rPr>
      </w:pPr>
    </w:p>
    <w:p w:rsidR="00AA1FAD" w:rsidRDefault="00AA1FAD" w:rsidP="00E32637">
      <w:pPr>
        <w:rPr>
          <w:sz w:val="20"/>
          <w:szCs w:val="20"/>
        </w:rPr>
      </w:pPr>
    </w:p>
    <w:p w:rsidR="00AA1FAD" w:rsidRDefault="00AA1FAD" w:rsidP="00E32637">
      <w:pPr>
        <w:rPr>
          <w:sz w:val="20"/>
          <w:szCs w:val="20"/>
        </w:rPr>
      </w:pPr>
    </w:p>
    <w:p w:rsidR="00AA1FAD" w:rsidRDefault="00AA1FAD" w:rsidP="00E32637">
      <w:pPr>
        <w:rPr>
          <w:sz w:val="20"/>
          <w:szCs w:val="20"/>
        </w:rPr>
      </w:pPr>
    </w:p>
    <w:p w:rsidR="00AA1FAD" w:rsidRDefault="00AA1FAD" w:rsidP="00E32637">
      <w:pPr>
        <w:rPr>
          <w:sz w:val="20"/>
          <w:szCs w:val="20"/>
        </w:rPr>
      </w:pPr>
    </w:p>
    <w:p w:rsidR="00AA1FAD" w:rsidRDefault="00AA1FAD" w:rsidP="00E32637">
      <w:pPr>
        <w:rPr>
          <w:sz w:val="20"/>
          <w:szCs w:val="20"/>
        </w:rPr>
      </w:pPr>
    </w:p>
    <w:p w:rsidR="00AA1FAD" w:rsidRDefault="00AA1FAD" w:rsidP="00E32637">
      <w:pPr>
        <w:rPr>
          <w:sz w:val="20"/>
          <w:szCs w:val="20"/>
        </w:rPr>
      </w:pPr>
    </w:p>
    <w:p w:rsidR="00AA1FAD" w:rsidRDefault="00AA1FAD" w:rsidP="00E32637">
      <w:pPr>
        <w:rPr>
          <w:sz w:val="20"/>
          <w:szCs w:val="20"/>
        </w:rPr>
      </w:pPr>
    </w:p>
    <w:p w:rsidR="00AA1FAD" w:rsidRDefault="00AA1FAD" w:rsidP="00E32637">
      <w:pPr>
        <w:rPr>
          <w:sz w:val="20"/>
          <w:szCs w:val="20"/>
        </w:rPr>
      </w:pPr>
    </w:p>
    <w:p w:rsidR="00AA1FAD" w:rsidRDefault="00AA1FAD" w:rsidP="00E32637">
      <w:pPr>
        <w:rPr>
          <w:sz w:val="20"/>
          <w:szCs w:val="20"/>
        </w:rPr>
      </w:pPr>
    </w:p>
    <w:p w:rsidR="005E76E6" w:rsidRDefault="005E76E6" w:rsidP="00E32637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:rsidR="005E76E6" w:rsidRDefault="005E76E6" w:rsidP="00E32637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:rsidR="00E32637" w:rsidRPr="004207BA" w:rsidRDefault="00E32637" w:rsidP="00E32637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Primers of </w:t>
      </w:r>
      <w:r>
        <w:rPr>
          <w:rFonts w:ascii="Arial" w:hAnsi="Arial" w:cs="Arial" w:hint="eastAsia"/>
          <w:b/>
          <w:sz w:val="24"/>
          <w:szCs w:val="24"/>
        </w:rPr>
        <w:t>l</w:t>
      </w:r>
      <w:r w:rsidRPr="004207BA">
        <w:rPr>
          <w:rFonts w:ascii="Arial" w:hAnsi="Arial" w:cs="Arial" w:hint="eastAsia"/>
          <w:b/>
          <w:sz w:val="24"/>
          <w:szCs w:val="24"/>
        </w:rPr>
        <w:t xml:space="preserve">inear </w:t>
      </w:r>
      <w:r>
        <w:rPr>
          <w:rFonts w:ascii="Arial" w:hAnsi="Arial" w:cs="Arial" w:hint="eastAsia"/>
          <w:b/>
          <w:sz w:val="24"/>
          <w:szCs w:val="24"/>
        </w:rPr>
        <w:t>m</w:t>
      </w:r>
      <w:r w:rsidRPr="004207BA">
        <w:rPr>
          <w:rFonts w:ascii="Arial" w:hAnsi="Arial" w:cs="Arial" w:hint="eastAsia"/>
          <w:b/>
          <w:sz w:val="24"/>
          <w:szCs w:val="24"/>
        </w:rPr>
        <w:t>RNA</w:t>
      </w:r>
      <w:r>
        <w:rPr>
          <w:rFonts w:ascii="Arial" w:hAnsi="Arial" w:cs="Arial" w:hint="eastAsia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 xml:space="preserve"> in oocyte</w:t>
      </w:r>
    </w:p>
    <w:tbl>
      <w:tblPr>
        <w:tblpPr w:leftFromText="180" w:rightFromText="180" w:vertAnchor="text" w:horzAnchor="margin" w:tblpXSpec="center" w:tblpY="3"/>
        <w:tblW w:w="9176" w:type="dxa"/>
        <w:tblLook w:val="04A0"/>
      </w:tblPr>
      <w:tblGrid>
        <w:gridCol w:w="1780"/>
        <w:gridCol w:w="3827"/>
        <w:gridCol w:w="1069"/>
        <w:gridCol w:w="774"/>
        <w:gridCol w:w="1726"/>
      </w:tblGrid>
      <w:tr w:rsidR="00E32637" w:rsidRPr="003117E8" w:rsidTr="00E32637">
        <w:trPr>
          <w:trHeight w:val="525"/>
        </w:trPr>
        <w:tc>
          <w:tcPr>
            <w:tcW w:w="17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637" w:rsidRPr="003117E8" w:rsidRDefault="00E32637" w:rsidP="00E3263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637" w:rsidRPr="003117E8" w:rsidRDefault="00E32637" w:rsidP="00E3263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rimer sequences (5'</w:t>
            </w:r>
            <w:r w:rsidRPr="003117E8">
              <w:rPr>
                <w:rFonts w:ascii="SimSun" w:hAnsi="SimSun" w:cs="Arial" w:hint="eastAsia"/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3')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637" w:rsidRPr="003117E8" w:rsidRDefault="00E32637" w:rsidP="00E326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roduct size</w:t>
            </w:r>
          </w:p>
        </w:tc>
        <w:tc>
          <w:tcPr>
            <w:tcW w:w="17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637" w:rsidRPr="003117E8" w:rsidRDefault="00E32637" w:rsidP="00E3263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GenBank</w:t>
            </w:r>
            <w:proofErr w:type="spellEnd"/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accession no. </w:t>
            </w:r>
          </w:p>
        </w:tc>
      </w:tr>
      <w:tr w:rsidR="00E32637" w:rsidRPr="003117E8" w:rsidTr="00E32637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637" w:rsidRPr="002F4E0E" w:rsidRDefault="00E32637" w:rsidP="00526F5A">
            <w:pPr>
              <w:widowControl/>
              <w:jc w:val="left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0416FA">
              <w:rPr>
                <w:rFonts w:ascii="Arial" w:hAnsi="Arial" w:cs="Arial"/>
                <w:i/>
                <w:kern w:val="0"/>
                <w:sz w:val="20"/>
                <w:szCs w:val="20"/>
              </w:rPr>
              <w:t>Linear ZP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637" w:rsidRPr="002661BF" w:rsidRDefault="00E32637" w:rsidP="00E32637">
            <w:pPr>
              <w:widowControl/>
              <w:jc w:val="left"/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</w:pPr>
            <w:r w:rsidRPr="002661BF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 xml:space="preserve">F: </w:t>
            </w:r>
            <w:r w:rsidRPr="000416FA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>ACGCTATGGCTCCTACAATG</w:t>
            </w:r>
          </w:p>
        </w:tc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637" w:rsidRPr="003117E8" w:rsidRDefault="00E32637" w:rsidP="00E32637">
            <w:pPr>
              <w:widowControl/>
              <w:jc w:val="center"/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222222"/>
                <w:kern w:val="0"/>
                <w:sz w:val="20"/>
                <w:szCs w:val="20"/>
              </w:rPr>
              <w:t>95</w:t>
            </w:r>
            <w:r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 xml:space="preserve"> bp</w:t>
            </w:r>
          </w:p>
        </w:tc>
        <w:tc>
          <w:tcPr>
            <w:tcW w:w="25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637" w:rsidRPr="003117E8" w:rsidRDefault="00E32637" w:rsidP="000B127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E34C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M_214045.1</w:t>
            </w:r>
          </w:p>
        </w:tc>
      </w:tr>
      <w:tr w:rsidR="00E32637" w:rsidRPr="003117E8" w:rsidTr="00E32637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2637" w:rsidRPr="003117E8" w:rsidRDefault="00E32637" w:rsidP="00526F5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637" w:rsidRPr="002661BF" w:rsidRDefault="00E32637" w:rsidP="00E32637">
            <w:pPr>
              <w:widowControl/>
              <w:jc w:val="left"/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</w:pPr>
            <w:r w:rsidRPr="002661BF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 xml:space="preserve">R: </w:t>
            </w:r>
            <w:r w:rsidRPr="000416FA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>CTGTTCGGTGACGGATAGAGAC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2637" w:rsidRPr="003117E8" w:rsidRDefault="00E32637" w:rsidP="00E32637">
            <w:pPr>
              <w:widowControl/>
              <w:jc w:val="center"/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2637" w:rsidRPr="003117E8" w:rsidRDefault="00E32637" w:rsidP="000B127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E32637" w:rsidRPr="003117E8" w:rsidTr="00E32637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32637" w:rsidRPr="002F4E0E" w:rsidRDefault="00716A36" w:rsidP="00526F5A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Linear </w:t>
            </w:r>
            <w:r w:rsidR="00E32637" w:rsidRPr="000416FA">
              <w:rPr>
                <w:rFonts w:ascii="Arial" w:hAnsi="Arial" w:cs="Arial"/>
                <w:i/>
                <w:kern w:val="0"/>
                <w:sz w:val="20"/>
                <w:szCs w:val="20"/>
              </w:rPr>
              <w:t>PRKCH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637" w:rsidRPr="002661BF" w:rsidRDefault="00E32637" w:rsidP="00E3263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661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F: </w:t>
            </w:r>
            <w:r w:rsidRPr="000416F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ACACTGGCTTAGAGTCTTC</w:t>
            </w:r>
          </w:p>
        </w:tc>
        <w:tc>
          <w:tcPr>
            <w:tcW w:w="106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32637" w:rsidRPr="003117E8" w:rsidRDefault="00E32637" w:rsidP="00E3263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95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bp</w:t>
            </w:r>
          </w:p>
        </w:tc>
        <w:tc>
          <w:tcPr>
            <w:tcW w:w="2500" w:type="dxa"/>
            <w:gridSpan w:val="2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32637" w:rsidRPr="003117E8" w:rsidRDefault="00E32637" w:rsidP="000B127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E34C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M_021062478.1</w:t>
            </w:r>
          </w:p>
        </w:tc>
      </w:tr>
      <w:tr w:rsidR="00E32637" w:rsidRPr="003117E8" w:rsidTr="00E32637">
        <w:trPr>
          <w:trHeight w:val="315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2637" w:rsidRPr="003117E8" w:rsidRDefault="00E32637" w:rsidP="00526F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637" w:rsidRPr="002661BF" w:rsidRDefault="00E32637" w:rsidP="00E3263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661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:</w:t>
            </w:r>
            <w:r>
              <w:t xml:space="preserve"> </w:t>
            </w:r>
            <w:r w:rsidRPr="000416F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CCTTCTTTGGTGCTTTCC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2637" w:rsidRPr="003117E8" w:rsidRDefault="00E32637" w:rsidP="00E326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gridSpan w:val="2"/>
            <w:vMerge/>
            <w:tcBorders>
              <w:left w:val="nil"/>
              <w:bottom w:val="nil"/>
            </w:tcBorders>
            <w:vAlign w:val="center"/>
            <w:hideMark/>
          </w:tcPr>
          <w:p w:rsidR="00E32637" w:rsidRPr="003117E8" w:rsidRDefault="00E32637" w:rsidP="000B12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2637" w:rsidRPr="003117E8" w:rsidTr="00E32637">
        <w:trPr>
          <w:trHeight w:val="315"/>
        </w:trPr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32637" w:rsidRPr="004C48A3" w:rsidRDefault="00E32637" w:rsidP="00526F5A">
            <w:pPr>
              <w:widowControl/>
              <w:jc w:val="left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0416FA">
              <w:rPr>
                <w:rFonts w:ascii="Arial" w:hAnsi="Arial" w:cs="Arial"/>
                <w:i/>
                <w:kern w:val="0"/>
                <w:sz w:val="20"/>
                <w:szCs w:val="20"/>
              </w:rPr>
              <w:t>Linear CHL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637" w:rsidRPr="002661BF" w:rsidRDefault="00E32637" w:rsidP="00E3263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: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416F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CAAAAGTAAGAGGAGACATTAAG</w:t>
            </w:r>
          </w:p>
        </w:tc>
        <w:tc>
          <w:tcPr>
            <w:tcW w:w="10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32637" w:rsidRPr="004C48A3" w:rsidRDefault="00E32637" w:rsidP="00E3263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9 bp</w:t>
            </w:r>
          </w:p>
        </w:tc>
        <w:tc>
          <w:tcPr>
            <w:tcW w:w="250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32637" w:rsidRPr="003117E8" w:rsidRDefault="00E32637" w:rsidP="000B12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34C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M_021069242.1</w:t>
            </w:r>
          </w:p>
        </w:tc>
      </w:tr>
      <w:tr w:rsidR="00E32637" w:rsidRPr="003117E8" w:rsidTr="00E32637">
        <w:trPr>
          <w:trHeight w:val="315"/>
        </w:trPr>
        <w:tc>
          <w:tcPr>
            <w:tcW w:w="17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32637" w:rsidRPr="00911F42" w:rsidRDefault="00E32637" w:rsidP="00526F5A">
            <w:pPr>
              <w:widowControl/>
              <w:jc w:val="left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637" w:rsidRPr="002661BF" w:rsidRDefault="00E32637" w:rsidP="00E3263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661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R: </w:t>
            </w:r>
            <w:r w:rsidRPr="000416F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TTCTTCCACTGAACAGCATC</w:t>
            </w:r>
          </w:p>
        </w:tc>
        <w:tc>
          <w:tcPr>
            <w:tcW w:w="10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32637" w:rsidRPr="004C48A3" w:rsidRDefault="00E32637" w:rsidP="00E3263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E32637" w:rsidRPr="003117E8" w:rsidRDefault="00E32637" w:rsidP="000B12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2637" w:rsidRPr="003117E8" w:rsidTr="00E32637">
        <w:trPr>
          <w:trHeight w:val="315"/>
        </w:trPr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32637" w:rsidRPr="00911F42" w:rsidRDefault="00E32637" w:rsidP="00526F5A">
            <w:pPr>
              <w:widowControl/>
              <w:jc w:val="left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D8171A">
              <w:rPr>
                <w:rFonts w:ascii="Arial" w:hAnsi="Arial" w:cs="Arial" w:hint="eastAsia"/>
                <w:i/>
                <w:kern w:val="0"/>
                <w:sz w:val="20"/>
                <w:szCs w:val="20"/>
              </w:rPr>
              <w:t>Linear</w:t>
            </w:r>
            <w:r w:rsidR="00716A36">
              <w:rPr>
                <w:rFonts w:ascii="Arial" w:hAnsi="Arial" w:cs="Arial" w:hint="eastAsia"/>
                <w:i/>
                <w:kern w:val="0"/>
                <w:sz w:val="20"/>
                <w:szCs w:val="20"/>
              </w:rPr>
              <w:t xml:space="preserve"> </w:t>
            </w:r>
            <w:r w:rsidRPr="000416FA">
              <w:rPr>
                <w:rFonts w:ascii="Arial" w:hAnsi="Arial" w:cs="Arial"/>
                <w:i/>
                <w:kern w:val="0"/>
                <w:sz w:val="20"/>
                <w:szCs w:val="20"/>
              </w:rPr>
              <w:t>ARMC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32637" w:rsidRPr="002661BF" w:rsidRDefault="00E32637" w:rsidP="00E3263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:</w:t>
            </w:r>
            <w:r>
              <w:t xml:space="preserve"> </w:t>
            </w:r>
            <w:r w:rsidRPr="000416F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AAATGGTTCGTTCCTTTGTTG</w:t>
            </w:r>
          </w:p>
        </w:tc>
        <w:tc>
          <w:tcPr>
            <w:tcW w:w="10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32637" w:rsidRPr="003117E8" w:rsidRDefault="00E32637" w:rsidP="00E326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02 bp</w:t>
            </w:r>
          </w:p>
        </w:tc>
        <w:tc>
          <w:tcPr>
            <w:tcW w:w="250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32637" w:rsidRPr="003117E8" w:rsidRDefault="00E32637" w:rsidP="000B12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34C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M_021064726.1</w:t>
            </w:r>
          </w:p>
        </w:tc>
      </w:tr>
      <w:tr w:rsidR="00E32637" w:rsidRPr="003117E8" w:rsidTr="00E32637">
        <w:trPr>
          <w:trHeight w:val="315"/>
        </w:trPr>
        <w:tc>
          <w:tcPr>
            <w:tcW w:w="17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32637" w:rsidRPr="00911F42" w:rsidRDefault="00E32637" w:rsidP="00526F5A">
            <w:pPr>
              <w:widowControl/>
              <w:jc w:val="left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32637" w:rsidRPr="002661BF" w:rsidRDefault="00E32637" w:rsidP="00E3263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661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:</w:t>
            </w:r>
            <w:r>
              <w:t xml:space="preserve"> </w:t>
            </w:r>
            <w:r w:rsidRPr="000416F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TTGGTAATAGCAGCACACAC</w:t>
            </w:r>
          </w:p>
        </w:tc>
        <w:tc>
          <w:tcPr>
            <w:tcW w:w="10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32637" w:rsidRPr="003117E8" w:rsidRDefault="00E32637" w:rsidP="00E326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E32637" w:rsidRPr="003117E8" w:rsidRDefault="00E32637" w:rsidP="000B12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2637" w:rsidRPr="003117E8" w:rsidTr="00E32637">
        <w:trPr>
          <w:trHeight w:val="315"/>
        </w:trPr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32637" w:rsidRPr="00911F42" w:rsidRDefault="00E32637" w:rsidP="00526F5A">
            <w:pPr>
              <w:widowControl/>
              <w:jc w:val="left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D8171A">
              <w:rPr>
                <w:rFonts w:ascii="Arial" w:hAnsi="Arial" w:cs="Arial" w:hint="eastAsia"/>
                <w:i/>
                <w:kern w:val="0"/>
                <w:sz w:val="20"/>
                <w:szCs w:val="20"/>
              </w:rPr>
              <w:t>Linear</w:t>
            </w:r>
            <w:r w:rsidR="00716A36">
              <w:rPr>
                <w:rFonts w:ascii="Arial" w:hAnsi="Arial" w:cs="Arial" w:hint="eastAsia"/>
                <w:i/>
                <w:kern w:val="0"/>
                <w:sz w:val="20"/>
                <w:szCs w:val="20"/>
              </w:rPr>
              <w:t xml:space="preserve"> </w:t>
            </w:r>
            <w:r w:rsidRPr="000416FA">
              <w:rPr>
                <w:rFonts w:ascii="Arial" w:hAnsi="Arial" w:cs="Arial"/>
                <w:i/>
                <w:kern w:val="0"/>
                <w:sz w:val="20"/>
                <w:szCs w:val="20"/>
              </w:rPr>
              <w:t>OVCH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32637" w:rsidRPr="003117E8" w:rsidRDefault="00E32637" w:rsidP="00E3263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2132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F: </w:t>
            </w:r>
            <w:r w:rsidRPr="000416F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TGCTCAAGAGTACGAACC</w:t>
            </w:r>
          </w:p>
        </w:tc>
        <w:tc>
          <w:tcPr>
            <w:tcW w:w="10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32637" w:rsidRPr="003117E8" w:rsidRDefault="00E32637" w:rsidP="00E326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C0E26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8</w:t>
            </w:r>
            <w:r w:rsidRPr="00DC0E2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bp</w:t>
            </w:r>
          </w:p>
        </w:tc>
        <w:tc>
          <w:tcPr>
            <w:tcW w:w="250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32637" w:rsidRPr="003117E8" w:rsidRDefault="00E32637" w:rsidP="000B12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34C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M_021092126.1</w:t>
            </w:r>
          </w:p>
        </w:tc>
      </w:tr>
      <w:tr w:rsidR="00E32637" w:rsidRPr="003117E8" w:rsidTr="00E32637">
        <w:trPr>
          <w:trHeight w:val="315"/>
        </w:trPr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:rsidR="00E32637" w:rsidRPr="003117E8" w:rsidRDefault="00E32637" w:rsidP="00526F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32637" w:rsidRPr="003117E8" w:rsidRDefault="00E32637" w:rsidP="00E3263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:</w:t>
            </w:r>
            <w:r>
              <w:t xml:space="preserve"> </w:t>
            </w:r>
            <w:r w:rsidRPr="000416F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TCAATACTAAAGTCTTCAAATGC</w:t>
            </w:r>
          </w:p>
        </w:tc>
        <w:tc>
          <w:tcPr>
            <w:tcW w:w="1069" w:type="dxa"/>
            <w:vMerge/>
            <w:tcBorders>
              <w:left w:val="nil"/>
              <w:right w:val="nil"/>
            </w:tcBorders>
            <w:vAlign w:val="center"/>
          </w:tcPr>
          <w:p w:rsidR="00E32637" w:rsidRPr="003117E8" w:rsidRDefault="00E32637" w:rsidP="00E326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E32637" w:rsidRPr="003117E8" w:rsidRDefault="00E32637" w:rsidP="000B12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2637" w:rsidRPr="00FE34C8" w:rsidTr="00E32637">
        <w:trPr>
          <w:trHeight w:val="315"/>
        </w:trPr>
        <w:tc>
          <w:tcPr>
            <w:tcW w:w="1780" w:type="dxa"/>
            <w:vMerge w:val="restart"/>
            <w:tcBorders>
              <w:left w:val="nil"/>
              <w:right w:val="nil"/>
            </w:tcBorders>
            <w:vAlign w:val="center"/>
          </w:tcPr>
          <w:p w:rsidR="00E32637" w:rsidRPr="003117E8" w:rsidRDefault="00716A36" w:rsidP="00526F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Linear </w:t>
            </w:r>
            <w:r w:rsidR="00E32637" w:rsidRPr="000416FA">
              <w:rPr>
                <w:rFonts w:ascii="Arial" w:hAnsi="Arial" w:cs="Arial"/>
                <w:i/>
                <w:kern w:val="0"/>
                <w:sz w:val="20"/>
                <w:szCs w:val="20"/>
              </w:rPr>
              <w:t>ESRP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32637" w:rsidRDefault="00E32637" w:rsidP="00E3263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2132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F: </w:t>
            </w:r>
            <w:r w:rsidRPr="000416F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CTGAGGAGATGAACTTTGTG</w:t>
            </w:r>
          </w:p>
        </w:tc>
        <w:tc>
          <w:tcPr>
            <w:tcW w:w="1069" w:type="dxa"/>
            <w:vMerge w:val="restart"/>
            <w:tcBorders>
              <w:left w:val="nil"/>
              <w:right w:val="nil"/>
            </w:tcBorders>
            <w:vAlign w:val="center"/>
          </w:tcPr>
          <w:p w:rsidR="00E32637" w:rsidRPr="003117E8" w:rsidRDefault="00E32637" w:rsidP="00E326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E34C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9 bp</w:t>
            </w:r>
          </w:p>
        </w:tc>
        <w:tc>
          <w:tcPr>
            <w:tcW w:w="250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E32637" w:rsidRPr="00FE34C8" w:rsidRDefault="00E32637" w:rsidP="000B127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E34C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M_021089092.1</w:t>
            </w:r>
          </w:p>
        </w:tc>
      </w:tr>
      <w:tr w:rsidR="00E32637" w:rsidRPr="00FE34C8" w:rsidTr="00E32637">
        <w:trPr>
          <w:trHeight w:val="315"/>
        </w:trPr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:rsidR="00E32637" w:rsidRPr="003117E8" w:rsidRDefault="00E32637" w:rsidP="00526F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32637" w:rsidRDefault="00E32637" w:rsidP="00E3263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:</w:t>
            </w:r>
            <w:r>
              <w:t xml:space="preserve"> </w:t>
            </w:r>
            <w:r w:rsidRPr="000416F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GGAATAACTGCTGCTGGAG</w:t>
            </w:r>
          </w:p>
        </w:tc>
        <w:tc>
          <w:tcPr>
            <w:tcW w:w="1069" w:type="dxa"/>
            <w:vMerge/>
            <w:tcBorders>
              <w:left w:val="nil"/>
              <w:right w:val="nil"/>
            </w:tcBorders>
            <w:vAlign w:val="center"/>
          </w:tcPr>
          <w:p w:rsidR="00E32637" w:rsidRPr="003117E8" w:rsidRDefault="00E32637" w:rsidP="00E326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E32637" w:rsidRPr="00FE34C8" w:rsidRDefault="00E32637" w:rsidP="000B127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32637" w:rsidRPr="003117E8" w:rsidTr="00E32637">
        <w:trPr>
          <w:trHeight w:val="315"/>
        </w:trPr>
        <w:tc>
          <w:tcPr>
            <w:tcW w:w="1780" w:type="dxa"/>
            <w:vMerge w:val="restart"/>
            <w:tcBorders>
              <w:left w:val="nil"/>
              <w:right w:val="nil"/>
            </w:tcBorders>
            <w:vAlign w:val="center"/>
          </w:tcPr>
          <w:p w:rsidR="00E32637" w:rsidRPr="003117E8" w:rsidRDefault="00716A36" w:rsidP="00526F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Linear </w:t>
            </w:r>
            <w:r w:rsidR="00E32637" w:rsidRPr="00DC0E26">
              <w:rPr>
                <w:rFonts w:ascii="Arial" w:hAnsi="Arial" w:cs="Arial"/>
                <w:i/>
                <w:kern w:val="0"/>
                <w:sz w:val="20"/>
                <w:szCs w:val="20"/>
              </w:rPr>
              <w:t>EF1α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32637" w:rsidRDefault="00E32637" w:rsidP="00E3263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2132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F: </w:t>
            </w:r>
            <w:r w:rsidRPr="00DC0E2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TTGTTGCTGCTGGTGTTG</w:t>
            </w:r>
          </w:p>
        </w:tc>
        <w:tc>
          <w:tcPr>
            <w:tcW w:w="1069" w:type="dxa"/>
            <w:vMerge w:val="restart"/>
            <w:tcBorders>
              <w:left w:val="nil"/>
              <w:right w:val="nil"/>
            </w:tcBorders>
            <w:vAlign w:val="center"/>
          </w:tcPr>
          <w:p w:rsidR="00E32637" w:rsidRPr="003117E8" w:rsidRDefault="00E32637" w:rsidP="00E326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C0E26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61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C0E26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250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E32637" w:rsidRPr="003117E8" w:rsidRDefault="00E32637" w:rsidP="000B12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26B2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M_001097418.2</w:t>
            </w:r>
          </w:p>
        </w:tc>
      </w:tr>
      <w:tr w:rsidR="00E32637" w:rsidRPr="003117E8" w:rsidTr="00E32637">
        <w:trPr>
          <w:trHeight w:val="315"/>
        </w:trPr>
        <w:tc>
          <w:tcPr>
            <w:tcW w:w="1780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E32637" w:rsidRPr="003117E8" w:rsidRDefault="00E32637" w:rsidP="00E326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32637" w:rsidRDefault="00E32637" w:rsidP="00E3263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:</w:t>
            </w:r>
            <w:r>
              <w:t xml:space="preserve"> </w:t>
            </w:r>
            <w:r w:rsidRPr="00DC0E2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CATATCTCTTCTGGCTGTAGG</w:t>
            </w:r>
          </w:p>
        </w:tc>
        <w:tc>
          <w:tcPr>
            <w:tcW w:w="1069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E32637" w:rsidRPr="003117E8" w:rsidRDefault="00E32637" w:rsidP="00E326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gridSpan w:val="2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E32637" w:rsidRPr="003117E8" w:rsidRDefault="00E32637" w:rsidP="00E326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E32637" w:rsidRPr="003117E8" w:rsidRDefault="00E32637" w:rsidP="00E32637">
      <w:pPr>
        <w:rPr>
          <w:sz w:val="20"/>
          <w:szCs w:val="20"/>
        </w:rPr>
      </w:pPr>
    </w:p>
    <w:p w:rsidR="00E32637" w:rsidRDefault="00E32637" w:rsidP="00E32637">
      <w:pPr>
        <w:rPr>
          <w:sz w:val="20"/>
          <w:szCs w:val="20"/>
        </w:rPr>
      </w:pPr>
    </w:p>
    <w:p w:rsidR="00E32637" w:rsidRDefault="00E32637" w:rsidP="00E32637">
      <w:pPr>
        <w:rPr>
          <w:sz w:val="20"/>
          <w:szCs w:val="20"/>
        </w:rPr>
      </w:pPr>
    </w:p>
    <w:p w:rsidR="006F72C0" w:rsidRDefault="006F72C0" w:rsidP="00E32637">
      <w:pPr>
        <w:rPr>
          <w:sz w:val="20"/>
          <w:szCs w:val="20"/>
        </w:rPr>
      </w:pPr>
    </w:p>
    <w:p w:rsidR="006F72C0" w:rsidRDefault="006F72C0" w:rsidP="00E32637">
      <w:pPr>
        <w:rPr>
          <w:sz w:val="20"/>
          <w:szCs w:val="20"/>
        </w:rPr>
      </w:pPr>
    </w:p>
    <w:p w:rsidR="006F72C0" w:rsidRDefault="006F72C0" w:rsidP="00E32637">
      <w:pPr>
        <w:rPr>
          <w:sz w:val="20"/>
          <w:szCs w:val="20"/>
        </w:rPr>
      </w:pPr>
    </w:p>
    <w:p w:rsidR="006F72C0" w:rsidRDefault="006F72C0" w:rsidP="00E32637">
      <w:pPr>
        <w:rPr>
          <w:sz w:val="20"/>
          <w:szCs w:val="20"/>
        </w:rPr>
      </w:pPr>
    </w:p>
    <w:p w:rsidR="006F72C0" w:rsidRPr="006F72C0" w:rsidRDefault="006F72C0" w:rsidP="006F72C0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nformation of</w:t>
      </w:r>
      <w:r w:rsidRPr="006F72C0">
        <w:rPr>
          <w:rFonts w:ascii="Arial" w:hAnsi="Arial" w:cs="Arial" w:hint="eastAsia"/>
          <w:b/>
          <w:i/>
          <w:sz w:val="24"/>
          <w:szCs w:val="24"/>
        </w:rPr>
        <w:t xml:space="preserve"> c</w:t>
      </w:r>
      <w:r w:rsidRPr="006F72C0">
        <w:rPr>
          <w:rFonts w:ascii="Arial" w:hAnsi="Arial" w:cs="Arial"/>
          <w:b/>
          <w:i/>
          <w:sz w:val="24"/>
          <w:szCs w:val="24"/>
        </w:rPr>
        <w:t>irc</w:t>
      </w:r>
      <w:r w:rsidRPr="006F72C0">
        <w:rPr>
          <w:rFonts w:ascii="Arial" w:hAnsi="Arial" w:cs="Arial" w:hint="eastAsia"/>
          <w:b/>
          <w:i/>
          <w:sz w:val="24"/>
          <w:szCs w:val="24"/>
        </w:rPr>
        <w:t>ARMC4</w:t>
      </w:r>
      <w:r>
        <w:rPr>
          <w:rFonts w:ascii="Arial" w:hAnsi="Arial" w:cs="Arial" w:hint="eastAsia"/>
          <w:b/>
          <w:sz w:val="24"/>
          <w:szCs w:val="24"/>
        </w:rPr>
        <w:t xml:space="preserve"> siRNA</w:t>
      </w:r>
      <w:r>
        <w:rPr>
          <w:rFonts w:ascii="Arial" w:hAnsi="Arial" w:cs="Arial"/>
          <w:b/>
          <w:sz w:val="24"/>
          <w:szCs w:val="24"/>
        </w:rPr>
        <w:t xml:space="preserve"> sequence </w:t>
      </w:r>
    </w:p>
    <w:p w:rsidR="00957E82" w:rsidRDefault="00957E82">
      <w:pPr>
        <w:rPr>
          <w:sz w:val="20"/>
          <w:szCs w:val="20"/>
        </w:rPr>
      </w:pPr>
    </w:p>
    <w:tbl>
      <w:tblPr>
        <w:tblStyle w:val="TableGrid"/>
        <w:tblW w:w="9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020"/>
        <w:gridCol w:w="3261"/>
        <w:gridCol w:w="3827"/>
      </w:tblGrid>
      <w:tr w:rsidR="00152E26" w:rsidRPr="00152E26" w:rsidTr="00516A3B">
        <w:trPr>
          <w:trHeight w:val="440"/>
        </w:trPr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:rsidR="00152E26" w:rsidRPr="00152E26" w:rsidRDefault="006F72C0" w:rsidP="00152E26">
            <w:pPr>
              <w:jc w:val="center"/>
              <w:rPr>
                <w:sz w:val="24"/>
                <w:szCs w:val="24"/>
              </w:rPr>
            </w:pPr>
            <w:r w:rsidRPr="006F72C0">
              <w:rPr>
                <w:rFonts w:ascii="Arial" w:hAnsi="Arial" w:cs="Arial"/>
                <w:b/>
                <w:bCs/>
                <w:i/>
                <w:color w:val="000000"/>
                <w:kern w:val="0"/>
                <w:sz w:val="20"/>
                <w:szCs w:val="20"/>
              </w:rPr>
              <w:t>circARMC4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152E26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iRNA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:rsidR="00152E26" w:rsidRPr="00152E26" w:rsidRDefault="00152E26" w:rsidP="00152E26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ense</w:t>
            </w:r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5'</w:t>
            </w:r>
            <w:r w:rsidRPr="003117E8">
              <w:rPr>
                <w:rFonts w:ascii="SimSun" w:hAnsi="SimSun" w:cs="Arial" w:hint="eastAsia"/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3')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152E26" w:rsidRPr="00152E26" w:rsidRDefault="00152E26" w:rsidP="00152E26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ntisense</w:t>
            </w:r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5'</w:t>
            </w:r>
            <w:r w:rsidRPr="003117E8">
              <w:rPr>
                <w:rFonts w:ascii="SimSun" w:hAnsi="SimSun" w:cs="Arial" w:hint="eastAsia"/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3')</w:t>
            </w:r>
          </w:p>
        </w:tc>
      </w:tr>
      <w:tr w:rsidR="00152E26" w:rsidRPr="00152E26" w:rsidTr="00516A3B">
        <w:trPr>
          <w:trHeight w:val="611"/>
        </w:trPr>
        <w:tc>
          <w:tcPr>
            <w:tcW w:w="2020" w:type="dxa"/>
            <w:tcBorders>
              <w:bottom w:val="nil"/>
            </w:tcBorders>
            <w:vAlign w:val="center"/>
          </w:tcPr>
          <w:p w:rsidR="00152E26" w:rsidRPr="00152E26" w:rsidRDefault="00152E26" w:rsidP="009D410B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>circARMC</w:t>
            </w:r>
            <w:r w:rsidR="006F72C0">
              <w:rPr>
                <w:rFonts w:ascii="Arial" w:hAnsi="Arial" w:cs="Arial"/>
                <w:i/>
                <w:kern w:val="0"/>
                <w:sz w:val="20"/>
                <w:szCs w:val="20"/>
              </w:rPr>
              <w:t>4</w:t>
            </w: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 siRNA 1</w:t>
            </w:r>
          </w:p>
        </w:tc>
        <w:tc>
          <w:tcPr>
            <w:tcW w:w="3261" w:type="dxa"/>
            <w:tcBorders>
              <w:bottom w:val="nil"/>
            </w:tcBorders>
            <w:vAlign w:val="center"/>
          </w:tcPr>
          <w:p w:rsidR="00152E26" w:rsidRPr="00152E26" w:rsidRDefault="00152E26" w:rsidP="009D410B">
            <w:pPr>
              <w:jc w:val="center"/>
              <w:rPr>
                <w:sz w:val="24"/>
                <w:szCs w:val="24"/>
              </w:rPr>
            </w:pPr>
            <w:r w:rsidRPr="00957E82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>CGGCGCUGUGAAGGAUGCUTT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:rsidR="00152E26" w:rsidRPr="00152E26" w:rsidRDefault="00152E26" w:rsidP="009D410B">
            <w:pPr>
              <w:jc w:val="center"/>
              <w:rPr>
                <w:sz w:val="24"/>
                <w:szCs w:val="24"/>
              </w:rPr>
            </w:pPr>
            <w:r w:rsidRPr="00A53043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>AGCAUCCUUCACAGCGCCGTT</w:t>
            </w:r>
          </w:p>
        </w:tc>
      </w:tr>
      <w:tr w:rsidR="00152E26" w:rsidRPr="00152E26" w:rsidTr="00516A3B">
        <w:trPr>
          <w:trHeight w:val="450"/>
        </w:trPr>
        <w:tc>
          <w:tcPr>
            <w:tcW w:w="2020" w:type="dxa"/>
            <w:tcBorders>
              <w:top w:val="nil"/>
              <w:bottom w:val="nil"/>
            </w:tcBorders>
            <w:vAlign w:val="bottom"/>
          </w:tcPr>
          <w:p w:rsidR="00152E26" w:rsidRPr="00152E26" w:rsidRDefault="00516A3B" w:rsidP="009D410B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>circARMC</w:t>
            </w:r>
            <w:r w:rsidR="006F72C0">
              <w:rPr>
                <w:rFonts w:ascii="Arial" w:hAnsi="Arial" w:cs="Arial"/>
                <w:i/>
                <w:kern w:val="0"/>
                <w:sz w:val="20"/>
                <w:szCs w:val="20"/>
              </w:rPr>
              <w:t>4</w:t>
            </w: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 siRNA 2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bottom"/>
          </w:tcPr>
          <w:p w:rsidR="00152E26" w:rsidRPr="00152E26" w:rsidRDefault="00516A3B" w:rsidP="009D410B">
            <w:pPr>
              <w:jc w:val="center"/>
              <w:rPr>
                <w:sz w:val="24"/>
                <w:szCs w:val="24"/>
              </w:rPr>
            </w:pPr>
            <w:r w:rsidRPr="00A5304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CUGUGAAGGAUGCUGGAGTT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bottom"/>
          </w:tcPr>
          <w:p w:rsidR="00152E26" w:rsidRPr="00152E26" w:rsidRDefault="00516A3B" w:rsidP="009D410B">
            <w:pPr>
              <w:jc w:val="center"/>
              <w:rPr>
                <w:sz w:val="24"/>
                <w:szCs w:val="24"/>
              </w:rPr>
            </w:pPr>
            <w:r w:rsidRPr="00C8688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UCCAGCAUCCUUCACAGCTT</w:t>
            </w:r>
          </w:p>
        </w:tc>
      </w:tr>
      <w:tr w:rsidR="00516A3B" w:rsidRPr="00152E26" w:rsidTr="00516A3B">
        <w:trPr>
          <w:trHeight w:val="639"/>
        </w:trPr>
        <w:tc>
          <w:tcPr>
            <w:tcW w:w="2020" w:type="dxa"/>
            <w:tcBorders>
              <w:top w:val="nil"/>
            </w:tcBorders>
            <w:vAlign w:val="bottom"/>
          </w:tcPr>
          <w:p w:rsidR="00516A3B" w:rsidRPr="00152E26" w:rsidRDefault="00516A3B" w:rsidP="009D410B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>circARMC</w:t>
            </w:r>
            <w:r w:rsidR="006F72C0">
              <w:rPr>
                <w:rFonts w:ascii="Arial" w:hAnsi="Arial" w:cs="Arial"/>
                <w:i/>
                <w:kern w:val="0"/>
                <w:sz w:val="20"/>
                <w:szCs w:val="20"/>
              </w:rPr>
              <w:t>4</w:t>
            </w: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 siRNA 3</w:t>
            </w:r>
          </w:p>
        </w:tc>
        <w:tc>
          <w:tcPr>
            <w:tcW w:w="3261" w:type="dxa"/>
            <w:tcBorders>
              <w:top w:val="nil"/>
            </w:tcBorders>
            <w:vAlign w:val="bottom"/>
          </w:tcPr>
          <w:p w:rsidR="00516A3B" w:rsidRPr="00516A3B" w:rsidRDefault="00516A3B" w:rsidP="009D410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8688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UGAAGGAUGCUGGAGAAATT</w:t>
            </w:r>
          </w:p>
        </w:tc>
        <w:tc>
          <w:tcPr>
            <w:tcW w:w="3827" w:type="dxa"/>
            <w:tcBorders>
              <w:top w:val="nil"/>
            </w:tcBorders>
            <w:vAlign w:val="center"/>
          </w:tcPr>
          <w:p w:rsidR="00516A3B" w:rsidRDefault="00516A3B" w:rsidP="009D410B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  <w:p w:rsidR="00516A3B" w:rsidRDefault="00516A3B" w:rsidP="009D410B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  <w:p w:rsidR="00516A3B" w:rsidRPr="00152E26" w:rsidRDefault="00516A3B" w:rsidP="009D410B">
            <w:pPr>
              <w:jc w:val="center"/>
              <w:rPr>
                <w:sz w:val="24"/>
                <w:szCs w:val="24"/>
              </w:rPr>
            </w:pPr>
            <w:r w:rsidRPr="00905D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UUCUCCAGCAUCCUUCACTT</w:t>
            </w:r>
          </w:p>
        </w:tc>
      </w:tr>
    </w:tbl>
    <w:p w:rsidR="00957E82" w:rsidRDefault="00957E82">
      <w:pPr>
        <w:rPr>
          <w:sz w:val="20"/>
          <w:szCs w:val="20"/>
        </w:rPr>
      </w:pPr>
    </w:p>
    <w:p w:rsidR="00957E82" w:rsidRDefault="00957E82">
      <w:pPr>
        <w:rPr>
          <w:sz w:val="20"/>
          <w:szCs w:val="20"/>
        </w:rPr>
      </w:pPr>
    </w:p>
    <w:p w:rsidR="0086640F" w:rsidRDefault="0086640F">
      <w:pPr>
        <w:rPr>
          <w:sz w:val="20"/>
          <w:szCs w:val="20"/>
        </w:rPr>
      </w:pPr>
    </w:p>
    <w:p w:rsidR="00AA1FAD" w:rsidRDefault="00AA1FAD">
      <w:pPr>
        <w:rPr>
          <w:sz w:val="20"/>
          <w:szCs w:val="20"/>
        </w:rPr>
      </w:pPr>
    </w:p>
    <w:p w:rsidR="00AA1FAD" w:rsidRDefault="00AA1FAD">
      <w:pPr>
        <w:rPr>
          <w:sz w:val="20"/>
          <w:szCs w:val="20"/>
        </w:rPr>
      </w:pPr>
    </w:p>
    <w:p w:rsidR="00AA1FAD" w:rsidRDefault="00AA1FAD">
      <w:pPr>
        <w:rPr>
          <w:sz w:val="20"/>
          <w:szCs w:val="20"/>
        </w:rPr>
      </w:pPr>
    </w:p>
    <w:p w:rsidR="00AA1FAD" w:rsidRDefault="00AA1FAD">
      <w:pPr>
        <w:rPr>
          <w:sz w:val="20"/>
          <w:szCs w:val="20"/>
        </w:rPr>
      </w:pPr>
    </w:p>
    <w:p w:rsidR="00AA1FAD" w:rsidRDefault="00AA1FAD">
      <w:pPr>
        <w:rPr>
          <w:sz w:val="20"/>
          <w:szCs w:val="20"/>
        </w:rPr>
      </w:pPr>
    </w:p>
    <w:p w:rsidR="00AA1FAD" w:rsidRDefault="00AA1FAD">
      <w:pPr>
        <w:rPr>
          <w:sz w:val="20"/>
          <w:szCs w:val="20"/>
        </w:rPr>
      </w:pPr>
    </w:p>
    <w:p w:rsidR="00AA1FAD" w:rsidRDefault="00AA1FAD">
      <w:pPr>
        <w:rPr>
          <w:sz w:val="20"/>
          <w:szCs w:val="20"/>
        </w:rPr>
      </w:pPr>
    </w:p>
    <w:p w:rsidR="00AA1FAD" w:rsidRDefault="00AA1FAD">
      <w:pPr>
        <w:rPr>
          <w:sz w:val="20"/>
          <w:szCs w:val="20"/>
        </w:rPr>
      </w:pPr>
    </w:p>
    <w:p w:rsidR="00AA1FAD" w:rsidRPr="006F72C0" w:rsidRDefault="00AA1FAD" w:rsidP="00AA1FAD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I</w:t>
      </w:r>
      <w:r>
        <w:rPr>
          <w:rFonts w:ascii="Arial" w:hAnsi="Arial" w:cs="Arial"/>
          <w:b/>
          <w:sz w:val="24"/>
          <w:szCs w:val="24"/>
        </w:rPr>
        <w:t>nformation of</w:t>
      </w:r>
      <w:r w:rsidRPr="006F72C0">
        <w:rPr>
          <w:rFonts w:ascii="Arial" w:hAnsi="Arial" w:cs="Arial" w:hint="eastAsia"/>
          <w:b/>
          <w:i/>
          <w:sz w:val="24"/>
          <w:szCs w:val="24"/>
        </w:rPr>
        <w:t xml:space="preserve"> </w:t>
      </w:r>
      <w:proofErr w:type="spellStart"/>
      <w:r w:rsidRPr="006F72C0">
        <w:rPr>
          <w:rFonts w:ascii="Arial" w:hAnsi="Arial" w:cs="Arial" w:hint="eastAsia"/>
          <w:b/>
          <w:i/>
          <w:sz w:val="24"/>
          <w:szCs w:val="24"/>
        </w:rPr>
        <w:t>c</w:t>
      </w:r>
      <w:r w:rsidRPr="006F72C0">
        <w:rPr>
          <w:rFonts w:ascii="Arial" w:hAnsi="Arial" w:cs="Arial"/>
          <w:b/>
          <w:i/>
          <w:sz w:val="24"/>
          <w:szCs w:val="24"/>
        </w:rPr>
        <w:t>irc</w:t>
      </w:r>
      <w:r>
        <w:rPr>
          <w:rFonts w:ascii="Arial" w:hAnsi="Arial" w:cs="Arial" w:hint="eastAsia"/>
          <w:b/>
          <w:i/>
          <w:sz w:val="24"/>
          <w:szCs w:val="24"/>
        </w:rPr>
        <w:t>RICTOR</w:t>
      </w:r>
      <w:proofErr w:type="spellEnd"/>
      <w:r>
        <w:rPr>
          <w:rFonts w:ascii="Arial" w:hAnsi="Arial" w:cs="Arial" w:hint="eastAsia"/>
          <w:b/>
          <w:sz w:val="24"/>
          <w:szCs w:val="24"/>
        </w:rPr>
        <w:t xml:space="preserve"> </w:t>
      </w:r>
      <w:r w:rsidRPr="00AA1FAD">
        <w:rPr>
          <w:rFonts w:ascii="Arial" w:hAnsi="Arial" w:cs="Arial"/>
          <w:b/>
          <w:sz w:val="24"/>
          <w:szCs w:val="24"/>
        </w:rPr>
        <w:t xml:space="preserve">recombinant </w:t>
      </w:r>
      <w:proofErr w:type="spellStart"/>
      <w:proofErr w:type="gramStart"/>
      <w:r w:rsidRPr="00AA1FAD">
        <w:rPr>
          <w:rFonts w:ascii="Arial" w:hAnsi="Arial" w:cs="Arial"/>
          <w:b/>
          <w:sz w:val="24"/>
          <w:szCs w:val="24"/>
        </w:rPr>
        <w:t>lentivirus</w:t>
      </w:r>
      <w:proofErr w:type="spellEnd"/>
      <w:r w:rsidRPr="00AA1FAD">
        <w:rPr>
          <w:rFonts w:ascii="Arial" w:hAnsi="Arial" w:cs="Arial"/>
          <w:b/>
          <w:sz w:val="24"/>
          <w:szCs w:val="24"/>
        </w:rPr>
        <w:t xml:space="preserve">  sequences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</w:t>
      </w:r>
    </w:p>
    <w:p w:rsidR="00AA1FAD" w:rsidRDefault="00AA1FAD" w:rsidP="00AA1FAD">
      <w:pPr>
        <w:rPr>
          <w:sz w:val="20"/>
          <w:szCs w:val="20"/>
        </w:rPr>
      </w:pPr>
    </w:p>
    <w:tbl>
      <w:tblPr>
        <w:tblStyle w:val="TableGrid"/>
        <w:tblW w:w="9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020"/>
        <w:gridCol w:w="3261"/>
        <w:gridCol w:w="3827"/>
      </w:tblGrid>
      <w:tr w:rsidR="00AA1FAD" w:rsidRPr="00152E26" w:rsidTr="006A5649">
        <w:trPr>
          <w:trHeight w:val="440"/>
        </w:trPr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:rsidR="00AA1FAD" w:rsidRPr="00152E26" w:rsidRDefault="00AA1FAD" w:rsidP="006A5649">
            <w:pPr>
              <w:jc w:val="center"/>
              <w:rPr>
                <w:sz w:val="24"/>
                <w:szCs w:val="24"/>
              </w:rPr>
            </w:pPr>
            <w:proofErr w:type="spellStart"/>
            <w:r w:rsidRPr="00AA1FAD">
              <w:rPr>
                <w:rFonts w:ascii="Arial" w:hAnsi="Arial" w:cs="Arial"/>
                <w:b/>
                <w:bCs/>
                <w:i/>
                <w:color w:val="000000"/>
                <w:kern w:val="0"/>
                <w:sz w:val="20"/>
                <w:szCs w:val="20"/>
              </w:rPr>
              <w:t>Circ</w:t>
            </w:r>
            <w:r w:rsidRPr="00AA1FAD">
              <w:rPr>
                <w:rFonts w:ascii="Arial" w:hAnsi="Arial" w:cs="Arial" w:hint="eastAsia"/>
                <w:b/>
                <w:bCs/>
                <w:i/>
                <w:color w:val="000000"/>
                <w:kern w:val="0"/>
                <w:sz w:val="20"/>
                <w:szCs w:val="20"/>
              </w:rPr>
              <w:t>RICTOR</w:t>
            </w:r>
            <w:proofErr w:type="spellEnd"/>
            <w:r>
              <w:rPr>
                <w:rFonts w:ascii="Arial" w:hAnsi="Arial" w:cs="Arial" w:hint="eastAsia"/>
                <w:b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:rsidR="00AA1FAD" w:rsidRPr="00152E26" w:rsidRDefault="00AA1FAD" w:rsidP="006A5649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ense</w:t>
            </w:r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5'</w:t>
            </w:r>
            <w:r w:rsidRPr="003117E8">
              <w:rPr>
                <w:rFonts w:ascii="SimSun" w:hAnsi="SimSun" w:cs="Arial" w:hint="eastAsia"/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3')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AA1FAD" w:rsidRPr="00152E26" w:rsidRDefault="00AA1FAD" w:rsidP="006A5649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ntisense</w:t>
            </w:r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5'</w:t>
            </w:r>
            <w:r w:rsidRPr="003117E8">
              <w:rPr>
                <w:rFonts w:ascii="SimSun" w:hAnsi="SimSun" w:cs="Arial" w:hint="eastAsia"/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  <w:r w:rsidRPr="003117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3')</w:t>
            </w:r>
          </w:p>
        </w:tc>
      </w:tr>
      <w:tr w:rsidR="00AA1FAD" w:rsidRPr="00152E26" w:rsidTr="00AA1FAD">
        <w:trPr>
          <w:trHeight w:val="588"/>
        </w:trPr>
        <w:tc>
          <w:tcPr>
            <w:tcW w:w="2020" w:type="dxa"/>
            <w:vAlign w:val="center"/>
          </w:tcPr>
          <w:p w:rsidR="00AA1FAD" w:rsidRPr="00152E26" w:rsidRDefault="00AA1FAD" w:rsidP="006A5649">
            <w:pPr>
              <w:jc w:val="center"/>
              <w:rPr>
                <w:sz w:val="24"/>
                <w:szCs w:val="24"/>
              </w:rPr>
            </w:pPr>
            <w:proofErr w:type="spellStart"/>
            <w:r w:rsidRPr="00AA1FAD">
              <w:rPr>
                <w:rFonts w:ascii="Arial" w:hAnsi="Arial" w:cs="Arial"/>
                <w:i/>
                <w:kern w:val="0"/>
                <w:sz w:val="20"/>
                <w:szCs w:val="20"/>
              </w:rPr>
              <w:t>circRICTOR</w:t>
            </w:r>
            <w:proofErr w:type="spellEnd"/>
          </w:p>
        </w:tc>
        <w:tc>
          <w:tcPr>
            <w:tcW w:w="3261" w:type="dxa"/>
            <w:vAlign w:val="center"/>
          </w:tcPr>
          <w:p w:rsidR="00AA1FAD" w:rsidRPr="00152E26" w:rsidRDefault="00AA1FAD" w:rsidP="006A5649">
            <w:pPr>
              <w:jc w:val="center"/>
              <w:rPr>
                <w:sz w:val="24"/>
                <w:szCs w:val="24"/>
              </w:rPr>
            </w:pPr>
            <w:r w:rsidRPr="00AA1FAD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>ACTACTCAGTGTAGCGAATTT</w:t>
            </w:r>
          </w:p>
        </w:tc>
        <w:tc>
          <w:tcPr>
            <w:tcW w:w="3827" w:type="dxa"/>
            <w:vAlign w:val="center"/>
          </w:tcPr>
          <w:p w:rsidR="00AA1FAD" w:rsidRPr="00152E26" w:rsidRDefault="00AA1FAD" w:rsidP="006A5649">
            <w:pPr>
              <w:jc w:val="center"/>
              <w:rPr>
                <w:sz w:val="24"/>
                <w:szCs w:val="24"/>
              </w:rPr>
            </w:pPr>
            <w:r w:rsidRPr="00AA1FAD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>TTCTCCGAACGTGTCACGT</w:t>
            </w:r>
          </w:p>
        </w:tc>
      </w:tr>
    </w:tbl>
    <w:p w:rsidR="00AA1FAD" w:rsidRPr="00795255" w:rsidRDefault="00AA1FAD">
      <w:pPr>
        <w:rPr>
          <w:sz w:val="20"/>
          <w:szCs w:val="20"/>
        </w:rPr>
      </w:pPr>
    </w:p>
    <w:sectPr w:rsidR="00AA1FAD" w:rsidRPr="00795255" w:rsidSect="007136B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5CD5" w:rsidRDefault="008A5CD5" w:rsidP="00467279">
      <w:r>
        <w:separator/>
      </w:r>
    </w:p>
  </w:endnote>
  <w:endnote w:type="continuationSeparator" w:id="0">
    <w:p w:rsidR="008A5CD5" w:rsidRDefault="008A5CD5" w:rsidP="004672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5CD5" w:rsidRDefault="008A5CD5" w:rsidP="00467279">
      <w:r>
        <w:separator/>
      </w:r>
    </w:p>
  </w:footnote>
  <w:footnote w:type="continuationSeparator" w:id="0">
    <w:p w:rsidR="008A5CD5" w:rsidRDefault="008A5CD5" w:rsidP="0046727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D2785"/>
    <w:rsid w:val="000268AE"/>
    <w:rsid w:val="00047C44"/>
    <w:rsid w:val="0008787A"/>
    <w:rsid w:val="000B1273"/>
    <w:rsid w:val="000C2E58"/>
    <w:rsid w:val="000F5436"/>
    <w:rsid w:val="001260AC"/>
    <w:rsid w:val="00134620"/>
    <w:rsid w:val="00152E26"/>
    <w:rsid w:val="00164496"/>
    <w:rsid w:val="00196F63"/>
    <w:rsid w:val="001A1E59"/>
    <w:rsid w:val="00205709"/>
    <w:rsid w:val="00252E14"/>
    <w:rsid w:val="002661BF"/>
    <w:rsid w:val="00271010"/>
    <w:rsid w:val="00285744"/>
    <w:rsid w:val="002B1A07"/>
    <w:rsid w:val="002E1237"/>
    <w:rsid w:val="002F4E0E"/>
    <w:rsid w:val="00303716"/>
    <w:rsid w:val="00304B49"/>
    <w:rsid w:val="00306C20"/>
    <w:rsid w:val="00321325"/>
    <w:rsid w:val="00342531"/>
    <w:rsid w:val="00394B69"/>
    <w:rsid w:val="003D04F3"/>
    <w:rsid w:val="003F566A"/>
    <w:rsid w:val="004207BA"/>
    <w:rsid w:val="00442EA4"/>
    <w:rsid w:val="0046237E"/>
    <w:rsid w:val="00465144"/>
    <w:rsid w:val="00467125"/>
    <w:rsid w:val="00467279"/>
    <w:rsid w:val="00493921"/>
    <w:rsid w:val="004C0CFF"/>
    <w:rsid w:val="004C48A3"/>
    <w:rsid w:val="00516A3B"/>
    <w:rsid w:val="00526F5A"/>
    <w:rsid w:val="00544F8B"/>
    <w:rsid w:val="00595918"/>
    <w:rsid w:val="005D58BC"/>
    <w:rsid w:val="005E76E6"/>
    <w:rsid w:val="006026B7"/>
    <w:rsid w:val="00661E77"/>
    <w:rsid w:val="00682BAE"/>
    <w:rsid w:val="0069300E"/>
    <w:rsid w:val="006A65C5"/>
    <w:rsid w:val="006F72C0"/>
    <w:rsid w:val="007136B5"/>
    <w:rsid w:val="00716A36"/>
    <w:rsid w:val="00752915"/>
    <w:rsid w:val="007950DD"/>
    <w:rsid w:val="00795255"/>
    <w:rsid w:val="007C2C4E"/>
    <w:rsid w:val="007D56F0"/>
    <w:rsid w:val="007E289A"/>
    <w:rsid w:val="007E7BD8"/>
    <w:rsid w:val="008170C3"/>
    <w:rsid w:val="008517BE"/>
    <w:rsid w:val="0086640F"/>
    <w:rsid w:val="008870B3"/>
    <w:rsid w:val="008A0ABF"/>
    <w:rsid w:val="008A5CD5"/>
    <w:rsid w:val="008C532F"/>
    <w:rsid w:val="008D0725"/>
    <w:rsid w:val="00905D90"/>
    <w:rsid w:val="00911F42"/>
    <w:rsid w:val="009157A6"/>
    <w:rsid w:val="009366F4"/>
    <w:rsid w:val="00957E82"/>
    <w:rsid w:val="00965777"/>
    <w:rsid w:val="009D410B"/>
    <w:rsid w:val="009D6D1E"/>
    <w:rsid w:val="00A13E9D"/>
    <w:rsid w:val="00A162F4"/>
    <w:rsid w:val="00A16C98"/>
    <w:rsid w:val="00A31B06"/>
    <w:rsid w:val="00A32002"/>
    <w:rsid w:val="00A53043"/>
    <w:rsid w:val="00AA1FAD"/>
    <w:rsid w:val="00AA5DAA"/>
    <w:rsid w:val="00AD4612"/>
    <w:rsid w:val="00AD4B87"/>
    <w:rsid w:val="00B03E17"/>
    <w:rsid w:val="00B26B27"/>
    <w:rsid w:val="00B7253D"/>
    <w:rsid w:val="00B83DC3"/>
    <w:rsid w:val="00BB41E6"/>
    <w:rsid w:val="00BE70B1"/>
    <w:rsid w:val="00C04D0F"/>
    <w:rsid w:val="00C75644"/>
    <w:rsid w:val="00C766C6"/>
    <w:rsid w:val="00C8688A"/>
    <w:rsid w:val="00CB5704"/>
    <w:rsid w:val="00CC0D90"/>
    <w:rsid w:val="00CC6134"/>
    <w:rsid w:val="00CD2785"/>
    <w:rsid w:val="00CF27E7"/>
    <w:rsid w:val="00D06E8E"/>
    <w:rsid w:val="00D25498"/>
    <w:rsid w:val="00D42B68"/>
    <w:rsid w:val="00D8171A"/>
    <w:rsid w:val="00D868CC"/>
    <w:rsid w:val="00DC0E26"/>
    <w:rsid w:val="00E05609"/>
    <w:rsid w:val="00E10B34"/>
    <w:rsid w:val="00E11A83"/>
    <w:rsid w:val="00E179B8"/>
    <w:rsid w:val="00E32637"/>
    <w:rsid w:val="00EC41C7"/>
    <w:rsid w:val="00EF041A"/>
    <w:rsid w:val="00F137EB"/>
    <w:rsid w:val="00FE4308"/>
    <w:rsid w:val="00FF12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785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640F"/>
    <w:rPr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20570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672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7279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672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7279"/>
    <w:rPr>
      <w:rFonts w:ascii="Calibri" w:eastAsia="SimSun" w:hAnsi="Calibri" w:cs="Times New Roman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785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640F"/>
    <w:rPr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20570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672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7279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672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7279"/>
    <w:rPr>
      <w:rFonts w:ascii="Calibri" w:eastAsia="SimSun" w:hAnsi="Calibri" w:cs="Times New Roman"/>
      <w:kern w:val="2"/>
      <w:sz w:val="18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13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93E7178-7D97-47FE-9120-075F5376FF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4</Pages>
  <Words>536</Words>
  <Characters>3060</Characters>
  <Application>Microsoft Office Word</Application>
  <DocSecurity>0</DocSecurity>
  <Lines>25</Lines>
  <Paragraphs>7</Paragraphs>
  <ScaleCrop>false</ScaleCrop>
  <Company>Michigan State University</Company>
  <LinksUpToDate>false</LinksUpToDate>
  <CharactersWithSpaces>3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ing Cao</dc:creator>
  <cp:keywords/>
  <dc:description/>
  <cp:lastModifiedBy>Olga Krasnova</cp:lastModifiedBy>
  <cp:revision>126</cp:revision>
  <dcterms:created xsi:type="dcterms:W3CDTF">2017-08-22T10:12:00Z</dcterms:created>
  <dcterms:modified xsi:type="dcterms:W3CDTF">2019-09-28T15:42:00Z</dcterms:modified>
</cp:coreProperties>
</file>